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926BF6" w14:textId="77777777" w:rsidR="008704E6" w:rsidRPr="00903E1E" w:rsidRDefault="004462D3">
      <w:pPr>
        <w:pStyle w:val="Heading1"/>
        <w:rPr>
          <w:color w:val="000000" w:themeColor="text1"/>
          <w:sz w:val="22"/>
          <w:szCs w:val="22"/>
        </w:rPr>
      </w:pPr>
      <w:r w:rsidRPr="00903E1E">
        <w:rPr>
          <w:color w:val="000000" w:themeColor="text1"/>
          <w:sz w:val="22"/>
          <w:szCs w:val="22"/>
        </w:rPr>
        <w:t>Supplementary materials</w:t>
      </w:r>
    </w:p>
    <w:p w14:paraId="07449E74" w14:textId="77777777" w:rsidR="008704E6" w:rsidRPr="00903E1E" w:rsidRDefault="004462D3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903E1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Soft skills and their relationship with cognitive reserve and life satisfaction in adulthood and older age</w:t>
      </w:r>
    </w:p>
    <w:p w14:paraId="6E7F72B3" w14:textId="77777777" w:rsidR="008704E6" w:rsidRPr="00903E1E" w:rsidRDefault="008704E6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A601D76" w14:textId="77777777" w:rsidR="008704E6" w:rsidRPr="00903E1E" w:rsidRDefault="004462D3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903E1E">
        <w:rPr>
          <w:rFonts w:ascii="Times New Roman" w:eastAsia="Times New Roman" w:hAnsi="Times New Roman" w:cs="Times New Roman"/>
          <w:b/>
          <w:color w:val="000000" w:themeColor="text1"/>
        </w:rPr>
        <w:t xml:space="preserve">Table S1.  </w:t>
      </w:r>
      <w:r w:rsidRPr="00903E1E">
        <w:rPr>
          <w:rFonts w:ascii="Times New Roman" w:eastAsia="Times New Roman" w:hAnsi="Times New Roman" w:cs="Times New Roman"/>
          <w:color w:val="000000" w:themeColor="text1"/>
        </w:rPr>
        <w:t>Standardized loadings of the CFA model of soft skills</w:t>
      </w:r>
      <w:r w:rsidRPr="00903E1E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</w:p>
    <w:tbl>
      <w:tblPr>
        <w:tblW w:w="830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82"/>
        <w:gridCol w:w="806"/>
        <w:gridCol w:w="3182"/>
        <w:gridCol w:w="1136"/>
      </w:tblGrid>
      <w:tr w:rsidR="00903E1E" w:rsidRPr="00903E1E" w14:paraId="7BC7FFA9" w14:textId="77777777"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 w14:paraId="44570904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atent variable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 w14:paraId="5A01AD6D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Op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 w14:paraId="0D6719AC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ower order variable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 w14:paraId="4750A49D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oading</w:t>
            </w:r>
          </w:p>
        </w:tc>
      </w:tr>
      <w:tr w:rsidR="00903E1E" w:rsidRPr="00903E1E" w14:paraId="5DAC6B50" w14:textId="77777777">
        <w:tc>
          <w:tcPr>
            <w:tcW w:w="3182" w:type="dxa"/>
            <w:tcBorders>
              <w:top w:val="single" w:sz="4" w:space="0" w:color="000000"/>
            </w:tcBorders>
          </w:tcPr>
          <w:p w14:paraId="42A7F46D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ft skills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 w14:paraId="4058C128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 w14:paraId="27F6E0EB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daptability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 w14:paraId="451F527D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8</w:t>
            </w:r>
          </w:p>
        </w:tc>
      </w:tr>
      <w:tr w:rsidR="00903E1E" w:rsidRPr="00903E1E" w14:paraId="31B33731" w14:textId="77777777">
        <w:tc>
          <w:tcPr>
            <w:tcW w:w="3182" w:type="dxa"/>
          </w:tcPr>
          <w:p w14:paraId="3A9DB71A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ft skills</w:t>
            </w:r>
          </w:p>
        </w:tc>
        <w:tc>
          <w:tcPr>
            <w:tcW w:w="806" w:type="dxa"/>
          </w:tcPr>
          <w:p w14:paraId="4F862E85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69B3887E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uriosity</w:t>
            </w:r>
          </w:p>
        </w:tc>
        <w:tc>
          <w:tcPr>
            <w:tcW w:w="1136" w:type="dxa"/>
          </w:tcPr>
          <w:p w14:paraId="2788445C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3</w:t>
            </w:r>
          </w:p>
        </w:tc>
      </w:tr>
      <w:tr w:rsidR="00903E1E" w:rsidRPr="00903E1E" w14:paraId="5C0B1626" w14:textId="77777777">
        <w:tc>
          <w:tcPr>
            <w:tcW w:w="3182" w:type="dxa"/>
          </w:tcPr>
          <w:p w14:paraId="43592E5D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ft skills</w:t>
            </w:r>
          </w:p>
        </w:tc>
        <w:tc>
          <w:tcPr>
            <w:tcW w:w="806" w:type="dxa"/>
          </w:tcPr>
          <w:p w14:paraId="4F547E46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777D311F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Perseverance</w:t>
            </w:r>
          </w:p>
        </w:tc>
        <w:tc>
          <w:tcPr>
            <w:tcW w:w="1136" w:type="dxa"/>
          </w:tcPr>
          <w:p w14:paraId="18D26F78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57</w:t>
            </w:r>
          </w:p>
        </w:tc>
      </w:tr>
      <w:tr w:rsidR="00903E1E" w:rsidRPr="00903E1E" w14:paraId="6E5C2298" w14:textId="77777777">
        <w:tc>
          <w:tcPr>
            <w:tcW w:w="3182" w:type="dxa"/>
          </w:tcPr>
          <w:p w14:paraId="305D9B8E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ft skills</w:t>
            </w:r>
          </w:p>
        </w:tc>
        <w:tc>
          <w:tcPr>
            <w:tcW w:w="806" w:type="dxa"/>
          </w:tcPr>
          <w:p w14:paraId="122551B5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3CBC4C4B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nitiative</w:t>
            </w:r>
          </w:p>
        </w:tc>
        <w:tc>
          <w:tcPr>
            <w:tcW w:w="1136" w:type="dxa"/>
          </w:tcPr>
          <w:p w14:paraId="1EC7B449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8</w:t>
            </w:r>
          </w:p>
        </w:tc>
      </w:tr>
      <w:tr w:rsidR="00903E1E" w:rsidRPr="00903E1E" w14:paraId="35DBB812" w14:textId="77777777">
        <w:tc>
          <w:tcPr>
            <w:tcW w:w="3182" w:type="dxa"/>
          </w:tcPr>
          <w:p w14:paraId="5FA80565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ft skills</w:t>
            </w:r>
          </w:p>
        </w:tc>
        <w:tc>
          <w:tcPr>
            <w:tcW w:w="806" w:type="dxa"/>
          </w:tcPr>
          <w:p w14:paraId="4BE3EE59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023BB370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eadership</w:t>
            </w:r>
          </w:p>
        </w:tc>
        <w:tc>
          <w:tcPr>
            <w:tcW w:w="1136" w:type="dxa"/>
          </w:tcPr>
          <w:p w14:paraId="475F80C4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50</w:t>
            </w:r>
          </w:p>
        </w:tc>
      </w:tr>
      <w:tr w:rsidR="00903E1E" w:rsidRPr="00903E1E" w14:paraId="6BD538AF" w14:textId="77777777">
        <w:tc>
          <w:tcPr>
            <w:tcW w:w="3182" w:type="dxa"/>
          </w:tcPr>
          <w:p w14:paraId="4931655A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ft skills</w:t>
            </w:r>
          </w:p>
        </w:tc>
        <w:tc>
          <w:tcPr>
            <w:tcW w:w="806" w:type="dxa"/>
          </w:tcPr>
          <w:p w14:paraId="070A0D3C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27AA5A9D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cial and cultural awareness</w:t>
            </w:r>
          </w:p>
        </w:tc>
        <w:tc>
          <w:tcPr>
            <w:tcW w:w="1136" w:type="dxa"/>
          </w:tcPr>
          <w:p w14:paraId="4D630C21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4</w:t>
            </w:r>
          </w:p>
        </w:tc>
      </w:tr>
      <w:tr w:rsidR="00903E1E" w:rsidRPr="00903E1E" w14:paraId="347D0C50" w14:textId="77777777">
        <w:tc>
          <w:tcPr>
            <w:tcW w:w="3182" w:type="dxa"/>
          </w:tcPr>
          <w:p w14:paraId="6DEC8496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daptability</w:t>
            </w:r>
          </w:p>
        </w:tc>
        <w:tc>
          <w:tcPr>
            <w:tcW w:w="806" w:type="dxa"/>
          </w:tcPr>
          <w:p w14:paraId="25A767CE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22460050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_1</w:t>
            </w:r>
          </w:p>
        </w:tc>
        <w:tc>
          <w:tcPr>
            <w:tcW w:w="1136" w:type="dxa"/>
          </w:tcPr>
          <w:p w14:paraId="7286B28F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81</w:t>
            </w:r>
          </w:p>
        </w:tc>
      </w:tr>
      <w:tr w:rsidR="00903E1E" w:rsidRPr="00903E1E" w14:paraId="7BED8142" w14:textId="77777777">
        <w:tc>
          <w:tcPr>
            <w:tcW w:w="3182" w:type="dxa"/>
          </w:tcPr>
          <w:p w14:paraId="3C4E3659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daptability</w:t>
            </w:r>
          </w:p>
        </w:tc>
        <w:tc>
          <w:tcPr>
            <w:tcW w:w="806" w:type="dxa"/>
          </w:tcPr>
          <w:p w14:paraId="1F87D3A5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38CF1637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_2</w:t>
            </w:r>
          </w:p>
        </w:tc>
        <w:tc>
          <w:tcPr>
            <w:tcW w:w="1136" w:type="dxa"/>
          </w:tcPr>
          <w:p w14:paraId="7B941B70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83</w:t>
            </w:r>
          </w:p>
        </w:tc>
      </w:tr>
      <w:tr w:rsidR="00903E1E" w:rsidRPr="00903E1E" w14:paraId="561F3CE9" w14:textId="77777777">
        <w:tc>
          <w:tcPr>
            <w:tcW w:w="3182" w:type="dxa"/>
          </w:tcPr>
          <w:p w14:paraId="6184BEA1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daptability</w:t>
            </w:r>
          </w:p>
        </w:tc>
        <w:tc>
          <w:tcPr>
            <w:tcW w:w="806" w:type="dxa"/>
          </w:tcPr>
          <w:p w14:paraId="3C9217DB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4BA9FF94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_3</w:t>
            </w:r>
          </w:p>
        </w:tc>
        <w:tc>
          <w:tcPr>
            <w:tcW w:w="1136" w:type="dxa"/>
          </w:tcPr>
          <w:p w14:paraId="53BEB47F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81</w:t>
            </w:r>
          </w:p>
        </w:tc>
      </w:tr>
      <w:tr w:rsidR="00903E1E" w:rsidRPr="00903E1E" w14:paraId="6149CCC6" w14:textId="77777777">
        <w:tc>
          <w:tcPr>
            <w:tcW w:w="3182" w:type="dxa"/>
          </w:tcPr>
          <w:p w14:paraId="07708925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daptability</w:t>
            </w:r>
          </w:p>
        </w:tc>
        <w:tc>
          <w:tcPr>
            <w:tcW w:w="806" w:type="dxa"/>
          </w:tcPr>
          <w:p w14:paraId="034A0366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497100F3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_4</w:t>
            </w:r>
          </w:p>
        </w:tc>
        <w:tc>
          <w:tcPr>
            <w:tcW w:w="1136" w:type="dxa"/>
          </w:tcPr>
          <w:p w14:paraId="0F3E3A28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81</w:t>
            </w:r>
          </w:p>
        </w:tc>
      </w:tr>
      <w:tr w:rsidR="00903E1E" w:rsidRPr="00903E1E" w14:paraId="6CB076E8" w14:textId="77777777">
        <w:tc>
          <w:tcPr>
            <w:tcW w:w="3182" w:type="dxa"/>
          </w:tcPr>
          <w:p w14:paraId="6741A344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daptability</w:t>
            </w:r>
          </w:p>
        </w:tc>
        <w:tc>
          <w:tcPr>
            <w:tcW w:w="806" w:type="dxa"/>
          </w:tcPr>
          <w:p w14:paraId="5C2151A6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0546475E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_5</w:t>
            </w:r>
          </w:p>
        </w:tc>
        <w:tc>
          <w:tcPr>
            <w:tcW w:w="1136" w:type="dxa"/>
          </w:tcPr>
          <w:p w14:paraId="742C9080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82</w:t>
            </w:r>
          </w:p>
        </w:tc>
      </w:tr>
      <w:tr w:rsidR="00903E1E" w:rsidRPr="00903E1E" w14:paraId="0C876AF3" w14:textId="77777777">
        <w:tc>
          <w:tcPr>
            <w:tcW w:w="3182" w:type="dxa"/>
          </w:tcPr>
          <w:p w14:paraId="48CE9E96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daptability</w:t>
            </w:r>
          </w:p>
        </w:tc>
        <w:tc>
          <w:tcPr>
            <w:tcW w:w="806" w:type="dxa"/>
          </w:tcPr>
          <w:p w14:paraId="39A6C785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4E4109CA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_6</w:t>
            </w:r>
          </w:p>
        </w:tc>
        <w:tc>
          <w:tcPr>
            <w:tcW w:w="1136" w:type="dxa"/>
          </w:tcPr>
          <w:p w14:paraId="3021675F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3</w:t>
            </w:r>
          </w:p>
        </w:tc>
      </w:tr>
      <w:tr w:rsidR="00903E1E" w:rsidRPr="00903E1E" w14:paraId="2F88A84D" w14:textId="77777777">
        <w:tc>
          <w:tcPr>
            <w:tcW w:w="3182" w:type="dxa"/>
          </w:tcPr>
          <w:p w14:paraId="421EB209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daptability</w:t>
            </w:r>
          </w:p>
        </w:tc>
        <w:tc>
          <w:tcPr>
            <w:tcW w:w="806" w:type="dxa"/>
          </w:tcPr>
          <w:p w14:paraId="2EA0E13B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6CED65BA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_7</w:t>
            </w:r>
          </w:p>
        </w:tc>
        <w:tc>
          <w:tcPr>
            <w:tcW w:w="1136" w:type="dxa"/>
          </w:tcPr>
          <w:p w14:paraId="6A6493D8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6</w:t>
            </w:r>
          </w:p>
        </w:tc>
      </w:tr>
      <w:tr w:rsidR="00903E1E" w:rsidRPr="00903E1E" w14:paraId="7A76D1E9" w14:textId="77777777">
        <w:tc>
          <w:tcPr>
            <w:tcW w:w="3182" w:type="dxa"/>
          </w:tcPr>
          <w:p w14:paraId="28AD5BDB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daptability</w:t>
            </w:r>
          </w:p>
        </w:tc>
        <w:tc>
          <w:tcPr>
            <w:tcW w:w="806" w:type="dxa"/>
          </w:tcPr>
          <w:p w14:paraId="1DA997C8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0E30A87A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_8</w:t>
            </w:r>
          </w:p>
        </w:tc>
        <w:tc>
          <w:tcPr>
            <w:tcW w:w="1136" w:type="dxa"/>
          </w:tcPr>
          <w:p w14:paraId="7BBC1B78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5</w:t>
            </w:r>
          </w:p>
        </w:tc>
      </w:tr>
      <w:tr w:rsidR="00903E1E" w:rsidRPr="00903E1E" w14:paraId="0B6C56EC" w14:textId="77777777">
        <w:tc>
          <w:tcPr>
            <w:tcW w:w="3182" w:type="dxa"/>
          </w:tcPr>
          <w:p w14:paraId="3B5FD9A5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daptability</w:t>
            </w:r>
          </w:p>
        </w:tc>
        <w:tc>
          <w:tcPr>
            <w:tcW w:w="806" w:type="dxa"/>
          </w:tcPr>
          <w:p w14:paraId="672D6E79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54F40880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_9</w:t>
            </w:r>
          </w:p>
        </w:tc>
        <w:tc>
          <w:tcPr>
            <w:tcW w:w="1136" w:type="dxa"/>
          </w:tcPr>
          <w:p w14:paraId="30F6E999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7</w:t>
            </w:r>
          </w:p>
        </w:tc>
      </w:tr>
      <w:tr w:rsidR="00903E1E" w:rsidRPr="00903E1E" w14:paraId="031EA2D8" w14:textId="77777777">
        <w:tc>
          <w:tcPr>
            <w:tcW w:w="3182" w:type="dxa"/>
          </w:tcPr>
          <w:p w14:paraId="564F4206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uriosity</w:t>
            </w:r>
          </w:p>
        </w:tc>
        <w:tc>
          <w:tcPr>
            <w:tcW w:w="806" w:type="dxa"/>
          </w:tcPr>
          <w:p w14:paraId="39A4B30D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7E75CF83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U_1</w:t>
            </w:r>
          </w:p>
        </w:tc>
        <w:tc>
          <w:tcPr>
            <w:tcW w:w="1136" w:type="dxa"/>
          </w:tcPr>
          <w:p w14:paraId="08A6D3F9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8</w:t>
            </w:r>
          </w:p>
        </w:tc>
      </w:tr>
      <w:tr w:rsidR="00903E1E" w:rsidRPr="00903E1E" w14:paraId="57067ACE" w14:textId="77777777">
        <w:tc>
          <w:tcPr>
            <w:tcW w:w="3182" w:type="dxa"/>
          </w:tcPr>
          <w:p w14:paraId="4959F277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uriosity</w:t>
            </w:r>
          </w:p>
        </w:tc>
        <w:tc>
          <w:tcPr>
            <w:tcW w:w="806" w:type="dxa"/>
          </w:tcPr>
          <w:p w14:paraId="1AB78957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0E1C8B60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U_2</w:t>
            </w:r>
          </w:p>
        </w:tc>
        <w:tc>
          <w:tcPr>
            <w:tcW w:w="1136" w:type="dxa"/>
          </w:tcPr>
          <w:p w14:paraId="781BA143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91</w:t>
            </w:r>
          </w:p>
        </w:tc>
      </w:tr>
      <w:tr w:rsidR="00903E1E" w:rsidRPr="00903E1E" w14:paraId="1823EDF7" w14:textId="77777777">
        <w:tc>
          <w:tcPr>
            <w:tcW w:w="3182" w:type="dxa"/>
          </w:tcPr>
          <w:p w14:paraId="2EA2073B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uriosity</w:t>
            </w:r>
          </w:p>
        </w:tc>
        <w:tc>
          <w:tcPr>
            <w:tcW w:w="806" w:type="dxa"/>
          </w:tcPr>
          <w:p w14:paraId="18FC2679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1C5CA0BD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U_3</w:t>
            </w:r>
          </w:p>
        </w:tc>
        <w:tc>
          <w:tcPr>
            <w:tcW w:w="1136" w:type="dxa"/>
          </w:tcPr>
          <w:p w14:paraId="288F2FA7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91</w:t>
            </w:r>
          </w:p>
        </w:tc>
      </w:tr>
      <w:tr w:rsidR="00903E1E" w:rsidRPr="00903E1E" w14:paraId="34448548" w14:textId="77777777">
        <w:tc>
          <w:tcPr>
            <w:tcW w:w="3182" w:type="dxa"/>
          </w:tcPr>
          <w:p w14:paraId="356CDD78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uriosity</w:t>
            </w:r>
          </w:p>
        </w:tc>
        <w:tc>
          <w:tcPr>
            <w:tcW w:w="806" w:type="dxa"/>
          </w:tcPr>
          <w:p w14:paraId="2C791C09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3D355E23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U_4</w:t>
            </w:r>
          </w:p>
        </w:tc>
        <w:tc>
          <w:tcPr>
            <w:tcW w:w="1136" w:type="dxa"/>
          </w:tcPr>
          <w:p w14:paraId="43692886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81</w:t>
            </w:r>
          </w:p>
        </w:tc>
      </w:tr>
      <w:tr w:rsidR="00903E1E" w:rsidRPr="00903E1E" w14:paraId="11DED6B5" w14:textId="77777777">
        <w:tc>
          <w:tcPr>
            <w:tcW w:w="3182" w:type="dxa"/>
          </w:tcPr>
          <w:p w14:paraId="43B9E483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uriosity</w:t>
            </w:r>
          </w:p>
        </w:tc>
        <w:tc>
          <w:tcPr>
            <w:tcW w:w="806" w:type="dxa"/>
          </w:tcPr>
          <w:p w14:paraId="4D8048C2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4D742C24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U_5</w:t>
            </w:r>
          </w:p>
        </w:tc>
        <w:tc>
          <w:tcPr>
            <w:tcW w:w="1136" w:type="dxa"/>
          </w:tcPr>
          <w:p w14:paraId="7CCE4FF8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1</w:t>
            </w:r>
          </w:p>
        </w:tc>
      </w:tr>
      <w:tr w:rsidR="00903E1E" w:rsidRPr="00903E1E" w14:paraId="6C547BF7" w14:textId="77777777">
        <w:tc>
          <w:tcPr>
            <w:tcW w:w="3182" w:type="dxa"/>
          </w:tcPr>
          <w:p w14:paraId="2CDF89BD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erseverance</w:t>
            </w:r>
          </w:p>
        </w:tc>
        <w:tc>
          <w:tcPr>
            <w:tcW w:w="806" w:type="dxa"/>
          </w:tcPr>
          <w:p w14:paraId="16B3E30A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0E19C623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G_2</w:t>
            </w:r>
          </w:p>
        </w:tc>
        <w:tc>
          <w:tcPr>
            <w:tcW w:w="1136" w:type="dxa"/>
          </w:tcPr>
          <w:p w14:paraId="0DD2D57B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10</w:t>
            </w:r>
          </w:p>
        </w:tc>
      </w:tr>
      <w:tr w:rsidR="00903E1E" w:rsidRPr="00903E1E" w14:paraId="29303692" w14:textId="77777777">
        <w:tc>
          <w:tcPr>
            <w:tcW w:w="3182" w:type="dxa"/>
          </w:tcPr>
          <w:p w14:paraId="002499FC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Perseverance</w:t>
            </w:r>
          </w:p>
        </w:tc>
        <w:tc>
          <w:tcPr>
            <w:tcW w:w="806" w:type="dxa"/>
          </w:tcPr>
          <w:p w14:paraId="173417B7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447E7FAE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G_4</w:t>
            </w:r>
          </w:p>
        </w:tc>
        <w:tc>
          <w:tcPr>
            <w:tcW w:w="1136" w:type="dxa"/>
          </w:tcPr>
          <w:p w14:paraId="43F500E5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58</w:t>
            </w:r>
          </w:p>
        </w:tc>
      </w:tr>
      <w:tr w:rsidR="00903E1E" w:rsidRPr="00903E1E" w14:paraId="3381EB01" w14:textId="77777777">
        <w:tc>
          <w:tcPr>
            <w:tcW w:w="3182" w:type="dxa"/>
          </w:tcPr>
          <w:p w14:paraId="39AA4FAA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Perseverance</w:t>
            </w:r>
          </w:p>
        </w:tc>
        <w:tc>
          <w:tcPr>
            <w:tcW w:w="806" w:type="dxa"/>
          </w:tcPr>
          <w:p w14:paraId="55BEF151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193C91FC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G_7</w:t>
            </w:r>
          </w:p>
        </w:tc>
        <w:tc>
          <w:tcPr>
            <w:tcW w:w="1136" w:type="dxa"/>
          </w:tcPr>
          <w:p w14:paraId="43B9370E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80</w:t>
            </w:r>
          </w:p>
        </w:tc>
      </w:tr>
      <w:tr w:rsidR="00903E1E" w:rsidRPr="00903E1E" w14:paraId="53E11410" w14:textId="77777777">
        <w:tc>
          <w:tcPr>
            <w:tcW w:w="3182" w:type="dxa"/>
          </w:tcPr>
          <w:p w14:paraId="1A2153D1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Perseverance</w:t>
            </w:r>
          </w:p>
        </w:tc>
        <w:tc>
          <w:tcPr>
            <w:tcW w:w="806" w:type="dxa"/>
          </w:tcPr>
          <w:p w14:paraId="0B993339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0F4ED153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G_8</w:t>
            </w:r>
          </w:p>
        </w:tc>
        <w:tc>
          <w:tcPr>
            <w:tcW w:w="1136" w:type="dxa"/>
          </w:tcPr>
          <w:p w14:paraId="5DC118CB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69</w:t>
            </w:r>
          </w:p>
        </w:tc>
      </w:tr>
      <w:tr w:rsidR="00903E1E" w:rsidRPr="00903E1E" w14:paraId="76F1B2B1" w14:textId="77777777">
        <w:tc>
          <w:tcPr>
            <w:tcW w:w="3182" w:type="dxa"/>
          </w:tcPr>
          <w:p w14:paraId="7CCB8E5D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nitiative</w:t>
            </w:r>
          </w:p>
        </w:tc>
        <w:tc>
          <w:tcPr>
            <w:tcW w:w="806" w:type="dxa"/>
          </w:tcPr>
          <w:p w14:paraId="28217CD9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27BF5C70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_1</w:t>
            </w:r>
          </w:p>
        </w:tc>
        <w:tc>
          <w:tcPr>
            <w:tcW w:w="1136" w:type="dxa"/>
          </w:tcPr>
          <w:p w14:paraId="7349F2BA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7</w:t>
            </w:r>
          </w:p>
        </w:tc>
      </w:tr>
      <w:tr w:rsidR="00903E1E" w:rsidRPr="00903E1E" w14:paraId="64DF9170" w14:textId="77777777">
        <w:tc>
          <w:tcPr>
            <w:tcW w:w="3182" w:type="dxa"/>
          </w:tcPr>
          <w:p w14:paraId="31612A83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nitiative</w:t>
            </w:r>
          </w:p>
        </w:tc>
        <w:tc>
          <w:tcPr>
            <w:tcW w:w="806" w:type="dxa"/>
          </w:tcPr>
          <w:p w14:paraId="77A8A0F4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1B33A7C7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_2</w:t>
            </w:r>
          </w:p>
        </w:tc>
        <w:tc>
          <w:tcPr>
            <w:tcW w:w="1136" w:type="dxa"/>
          </w:tcPr>
          <w:p w14:paraId="27B84FF1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6</w:t>
            </w:r>
          </w:p>
        </w:tc>
      </w:tr>
      <w:tr w:rsidR="00903E1E" w:rsidRPr="00903E1E" w14:paraId="08811BBE" w14:textId="77777777">
        <w:tc>
          <w:tcPr>
            <w:tcW w:w="3182" w:type="dxa"/>
          </w:tcPr>
          <w:p w14:paraId="6FDB5B10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nitiative</w:t>
            </w:r>
          </w:p>
        </w:tc>
        <w:tc>
          <w:tcPr>
            <w:tcW w:w="806" w:type="dxa"/>
          </w:tcPr>
          <w:p w14:paraId="4D416BCC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61D15C08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_3</w:t>
            </w:r>
          </w:p>
        </w:tc>
        <w:tc>
          <w:tcPr>
            <w:tcW w:w="1136" w:type="dxa"/>
          </w:tcPr>
          <w:p w14:paraId="37C48077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0</w:t>
            </w:r>
          </w:p>
        </w:tc>
      </w:tr>
      <w:tr w:rsidR="00903E1E" w:rsidRPr="00903E1E" w14:paraId="34B252CF" w14:textId="77777777">
        <w:tc>
          <w:tcPr>
            <w:tcW w:w="3182" w:type="dxa"/>
          </w:tcPr>
          <w:p w14:paraId="5C11F893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nitiative</w:t>
            </w:r>
          </w:p>
        </w:tc>
        <w:tc>
          <w:tcPr>
            <w:tcW w:w="806" w:type="dxa"/>
          </w:tcPr>
          <w:p w14:paraId="387A1437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3E6662A3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_4</w:t>
            </w:r>
          </w:p>
        </w:tc>
        <w:tc>
          <w:tcPr>
            <w:tcW w:w="1136" w:type="dxa"/>
          </w:tcPr>
          <w:p w14:paraId="78E2ED30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69</w:t>
            </w:r>
          </w:p>
        </w:tc>
      </w:tr>
      <w:tr w:rsidR="00903E1E" w:rsidRPr="00903E1E" w14:paraId="483DFBA2" w14:textId="77777777">
        <w:tc>
          <w:tcPr>
            <w:tcW w:w="3182" w:type="dxa"/>
          </w:tcPr>
          <w:p w14:paraId="381F9927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nitiative</w:t>
            </w:r>
          </w:p>
        </w:tc>
        <w:tc>
          <w:tcPr>
            <w:tcW w:w="806" w:type="dxa"/>
          </w:tcPr>
          <w:p w14:paraId="2F4351B9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44A2F6E8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_5</w:t>
            </w:r>
          </w:p>
        </w:tc>
        <w:tc>
          <w:tcPr>
            <w:tcW w:w="1136" w:type="dxa"/>
          </w:tcPr>
          <w:p w14:paraId="3AE6EDCF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87</w:t>
            </w:r>
          </w:p>
        </w:tc>
      </w:tr>
      <w:tr w:rsidR="00903E1E" w:rsidRPr="00903E1E" w14:paraId="74DA79C5" w14:textId="77777777">
        <w:tc>
          <w:tcPr>
            <w:tcW w:w="3182" w:type="dxa"/>
          </w:tcPr>
          <w:p w14:paraId="0CEB631A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nitiative</w:t>
            </w:r>
          </w:p>
        </w:tc>
        <w:tc>
          <w:tcPr>
            <w:tcW w:w="806" w:type="dxa"/>
          </w:tcPr>
          <w:p w14:paraId="3D45897A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2FB7ED88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_6</w:t>
            </w:r>
          </w:p>
        </w:tc>
        <w:tc>
          <w:tcPr>
            <w:tcW w:w="1136" w:type="dxa"/>
          </w:tcPr>
          <w:p w14:paraId="3E203693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80</w:t>
            </w:r>
          </w:p>
        </w:tc>
      </w:tr>
      <w:tr w:rsidR="00903E1E" w:rsidRPr="00903E1E" w14:paraId="07A2EF55" w14:textId="77777777">
        <w:tc>
          <w:tcPr>
            <w:tcW w:w="3182" w:type="dxa"/>
          </w:tcPr>
          <w:p w14:paraId="7C7E68A2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nitiative</w:t>
            </w:r>
          </w:p>
        </w:tc>
        <w:tc>
          <w:tcPr>
            <w:tcW w:w="806" w:type="dxa"/>
          </w:tcPr>
          <w:p w14:paraId="1881089D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293428F5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_7</w:t>
            </w:r>
          </w:p>
        </w:tc>
        <w:tc>
          <w:tcPr>
            <w:tcW w:w="1136" w:type="dxa"/>
          </w:tcPr>
          <w:p w14:paraId="51140224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68</w:t>
            </w:r>
          </w:p>
        </w:tc>
      </w:tr>
      <w:tr w:rsidR="00903E1E" w:rsidRPr="00903E1E" w14:paraId="45A1868A" w14:textId="77777777">
        <w:tc>
          <w:tcPr>
            <w:tcW w:w="3182" w:type="dxa"/>
          </w:tcPr>
          <w:p w14:paraId="10C4319A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nitiative</w:t>
            </w:r>
          </w:p>
        </w:tc>
        <w:tc>
          <w:tcPr>
            <w:tcW w:w="806" w:type="dxa"/>
          </w:tcPr>
          <w:p w14:paraId="51AF8A61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565C963C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_8</w:t>
            </w:r>
          </w:p>
        </w:tc>
        <w:tc>
          <w:tcPr>
            <w:tcW w:w="1136" w:type="dxa"/>
          </w:tcPr>
          <w:p w14:paraId="38FC6453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68</w:t>
            </w:r>
          </w:p>
        </w:tc>
      </w:tr>
      <w:tr w:rsidR="00903E1E" w:rsidRPr="00903E1E" w14:paraId="5F9DF36F" w14:textId="77777777">
        <w:tc>
          <w:tcPr>
            <w:tcW w:w="3182" w:type="dxa"/>
          </w:tcPr>
          <w:p w14:paraId="60B3336C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nitiative</w:t>
            </w:r>
          </w:p>
        </w:tc>
        <w:tc>
          <w:tcPr>
            <w:tcW w:w="806" w:type="dxa"/>
          </w:tcPr>
          <w:p w14:paraId="55C8A786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0DCFB219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I_9</w:t>
            </w:r>
          </w:p>
        </w:tc>
        <w:tc>
          <w:tcPr>
            <w:tcW w:w="1136" w:type="dxa"/>
          </w:tcPr>
          <w:p w14:paraId="73F02A91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3</w:t>
            </w:r>
          </w:p>
        </w:tc>
      </w:tr>
      <w:tr w:rsidR="00903E1E" w:rsidRPr="00903E1E" w14:paraId="4E8E3676" w14:textId="77777777">
        <w:tc>
          <w:tcPr>
            <w:tcW w:w="3182" w:type="dxa"/>
          </w:tcPr>
          <w:p w14:paraId="4990E5C8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eadership</w:t>
            </w:r>
          </w:p>
        </w:tc>
        <w:tc>
          <w:tcPr>
            <w:tcW w:w="806" w:type="dxa"/>
          </w:tcPr>
          <w:p w14:paraId="56CBF82E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69FCE456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_1</w:t>
            </w:r>
          </w:p>
        </w:tc>
        <w:tc>
          <w:tcPr>
            <w:tcW w:w="1136" w:type="dxa"/>
          </w:tcPr>
          <w:p w14:paraId="25D0991A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69</w:t>
            </w:r>
          </w:p>
        </w:tc>
      </w:tr>
      <w:tr w:rsidR="00903E1E" w:rsidRPr="00903E1E" w14:paraId="60AD5390" w14:textId="77777777">
        <w:tc>
          <w:tcPr>
            <w:tcW w:w="3182" w:type="dxa"/>
          </w:tcPr>
          <w:p w14:paraId="40CC39AA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eadership</w:t>
            </w:r>
          </w:p>
        </w:tc>
        <w:tc>
          <w:tcPr>
            <w:tcW w:w="806" w:type="dxa"/>
          </w:tcPr>
          <w:p w14:paraId="75CCFEB4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54543853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_2</w:t>
            </w:r>
          </w:p>
        </w:tc>
        <w:tc>
          <w:tcPr>
            <w:tcW w:w="1136" w:type="dxa"/>
          </w:tcPr>
          <w:p w14:paraId="3E01A896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87</w:t>
            </w:r>
          </w:p>
        </w:tc>
      </w:tr>
      <w:tr w:rsidR="00903E1E" w:rsidRPr="00903E1E" w14:paraId="6DB247A4" w14:textId="77777777">
        <w:tc>
          <w:tcPr>
            <w:tcW w:w="3182" w:type="dxa"/>
          </w:tcPr>
          <w:p w14:paraId="746BA9AE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eadership</w:t>
            </w:r>
          </w:p>
        </w:tc>
        <w:tc>
          <w:tcPr>
            <w:tcW w:w="806" w:type="dxa"/>
          </w:tcPr>
          <w:p w14:paraId="61596767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3DE0C989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_3</w:t>
            </w:r>
          </w:p>
        </w:tc>
        <w:tc>
          <w:tcPr>
            <w:tcW w:w="1136" w:type="dxa"/>
          </w:tcPr>
          <w:p w14:paraId="73A074EB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1</w:t>
            </w:r>
          </w:p>
        </w:tc>
      </w:tr>
      <w:tr w:rsidR="00903E1E" w:rsidRPr="00903E1E" w14:paraId="3596BC72" w14:textId="77777777">
        <w:tc>
          <w:tcPr>
            <w:tcW w:w="3182" w:type="dxa"/>
          </w:tcPr>
          <w:p w14:paraId="6B734A8C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eadership</w:t>
            </w:r>
          </w:p>
        </w:tc>
        <w:tc>
          <w:tcPr>
            <w:tcW w:w="806" w:type="dxa"/>
          </w:tcPr>
          <w:p w14:paraId="40FFD352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315AD15F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_4</w:t>
            </w:r>
          </w:p>
        </w:tc>
        <w:tc>
          <w:tcPr>
            <w:tcW w:w="1136" w:type="dxa"/>
          </w:tcPr>
          <w:p w14:paraId="041F0886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66</w:t>
            </w:r>
          </w:p>
        </w:tc>
      </w:tr>
      <w:tr w:rsidR="00903E1E" w:rsidRPr="00903E1E" w14:paraId="5633B095" w14:textId="77777777">
        <w:tc>
          <w:tcPr>
            <w:tcW w:w="3182" w:type="dxa"/>
          </w:tcPr>
          <w:p w14:paraId="72C82AFE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eadership</w:t>
            </w:r>
          </w:p>
        </w:tc>
        <w:tc>
          <w:tcPr>
            <w:tcW w:w="806" w:type="dxa"/>
          </w:tcPr>
          <w:p w14:paraId="04263A5A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49994DB6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L_5</w:t>
            </w:r>
          </w:p>
        </w:tc>
        <w:tc>
          <w:tcPr>
            <w:tcW w:w="1136" w:type="dxa"/>
          </w:tcPr>
          <w:p w14:paraId="19470FBE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4</w:t>
            </w:r>
          </w:p>
        </w:tc>
      </w:tr>
      <w:tr w:rsidR="00903E1E" w:rsidRPr="00903E1E" w14:paraId="785C352C" w14:textId="77777777">
        <w:tc>
          <w:tcPr>
            <w:tcW w:w="3182" w:type="dxa"/>
          </w:tcPr>
          <w:p w14:paraId="180A25B0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cial and cultural awareness</w:t>
            </w:r>
          </w:p>
        </w:tc>
        <w:tc>
          <w:tcPr>
            <w:tcW w:w="806" w:type="dxa"/>
          </w:tcPr>
          <w:p w14:paraId="58549772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4042C755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A_1</w:t>
            </w:r>
          </w:p>
        </w:tc>
        <w:tc>
          <w:tcPr>
            <w:tcW w:w="1136" w:type="dxa"/>
          </w:tcPr>
          <w:p w14:paraId="5CE5D654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62</w:t>
            </w:r>
          </w:p>
        </w:tc>
      </w:tr>
      <w:tr w:rsidR="00903E1E" w:rsidRPr="00903E1E" w14:paraId="593DCBF0" w14:textId="77777777">
        <w:tc>
          <w:tcPr>
            <w:tcW w:w="3182" w:type="dxa"/>
          </w:tcPr>
          <w:p w14:paraId="0470BEF7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cial and cultural awareness</w:t>
            </w:r>
          </w:p>
        </w:tc>
        <w:tc>
          <w:tcPr>
            <w:tcW w:w="806" w:type="dxa"/>
          </w:tcPr>
          <w:p w14:paraId="745AC572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59559DB3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A_2</w:t>
            </w:r>
          </w:p>
        </w:tc>
        <w:tc>
          <w:tcPr>
            <w:tcW w:w="1136" w:type="dxa"/>
          </w:tcPr>
          <w:p w14:paraId="448FBC76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68</w:t>
            </w:r>
          </w:p>
        </w:tc>
      </w:tr>
      <w:tr w:rsidR="00903E1E" w:rsidRPr="00903E1E" w14:paraId="55183884" w14:textId="77777777">
        <w:tc>
          <w:tcPr>
            <w:tcW w:w="3182" w:type="dxa"/>
          </w:tcPr>
          <w:p w14:paraId="32C5A48F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cial and cultural awareness</w:t>
            </w:r>
          </w:p>
        </w:tc>
        <w:tc>
          <w:tcPr>
            <w:tcW w:w="806" w:type="dxa"/>
          </w:tcPr>
          <w:p w14:paraId="6346CAC7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2DDE236A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A_3</w:t>
            </w:r>
          </w:p>
        </w:tc>
        <w:tc>
          <w:tcPr>
            <w:tcW w:w="1136" w:type="dxa"/>
          </w:tcPr>
          <w:p w14:paraId="3E015B4C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56</w:t>
            </w:r>
          </w:p>
        </w:tc>
      </w:tr>
      <w:tr w:rsidR="00903E1E" w:rsidRPr="00903E1E" w14:paraId="6BE7AA6E" w14:textId="77777777">
        <w:tc>
          <w:tcPr>
            <w:tcW w:w="3182" w:type="dxa"/>
          </w:tcPr>
          <w:p w14:paraId="1D3D0BDA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cial and cultural awareness</w:t>
            </w:r>
          </w:p>
        </w:tc>
        <w:tc>
          <w:tcPr>
            <w:tcW w:w="806" w:type="dxa"/>
          </w:tcPr>
          <w:p w14:paraId="49FC7340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74DE3BE8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A_4</w:t>
            </w:r>
          </w:p>
        </w:tc>
        <w:tc>
          <w:tcPr>
            <w:tcW w:w="1136" w:type="dxa"/>
          </w:tcPr>
          <w:p w14:paraId="0CAD356F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59</w:t>
            </w:r>
          </w:p>
        </w:tc>
      </w:tr>
      <w:tr w:rsidR="00903E1E" w:rsidRPr="00903E1E" w14:paraId="7A7F9646" w14:textId="77777777">
        <w:tc>
          <w:tcPr>
            <w:tcW w:w="3182" w:type="dxa"/>
          </w:tcPr>
          <w:p w14:paraId="31822643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cial and cultural awareness</w:t>
            </w:r>
          </w:p>
        </w:tc>
        <w:tc>
          <w:tcPr>
            <w:tcW w:w="806" w:type="dxa"/>
          </w:tcPr>
          <w:p w14:paraId="6902AC2F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26946ABB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A_5</w:t>
            </w:r>
          </w:p>
        </w:tc>
        <w:tc>
          <w:tcPr>
            <w:tcW w:w="1136" w:type="dxa"/>
          </w:tcPr>
          <w:p w14:paraId="26CF51BD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61</w:t>
            </w:r>
          </w:p>
        </w:tc>
      </w:tr>
      <w:tr w:rsidR="00903E1E" w:rsidRPr="00903E1E" w14:paraId="295623BB" w14:textId="77777777">
        <w:tc>
          <w:tcPr>
            <w:tcW w:w="3182" w:type="dxa"/>
          </w:tcPr>
          <w:p w14:paraId="0BB4FABD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cial and cultural awareness</w:t>
            </w:r>
          </w:p>
        </w:tc>
        <w:tc>
          <w:tcPr>
            <w:tcW w:w="806" w:type="dxa"/>
          </w:tcPr>
          <w:p w14:paraId="3903C927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6148A240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A_1</w:t>
            </w:r>
          </w:p>
        </w:tc>
        <w:tc>
          <w:tcPr>
            <w:tcW w:w="1136" w:type="dxa"/>
          </w:tcPr>
          <w:p w14:paraId="3A855D39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27</w:t>
            </w:r>
          </w:p>
        </w:tc>
      </w:tr>
      <w:tr w:rsidR="00903E1E" w:rsidRPr="00903E1E" w14:paraId="606AB2DE" w14:textId="77777777">
        <w:tc>
          <w:tcPr>
            <w:tcW w:w="3182" w:type="dxa"/>
          </w:tcPr>
          <w:p w14:paraId="68A59679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ocial and cultural awareness</w:t>
            </w:r>
          </w:p>
        </w:tc>
        <w:tc>
          <w:tcPr>
            <w:tcW w:w="806" w:type="dxa"/>
          </w:tcPr>
          <w:p w14:paraId="338A7C1F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62C874C5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A_2</w:t>
            </w:r>
          </w:p>
        </w:tc>
        <w:tc>
          <w:tcPr>
            <w:tcW w:w="1136" w:type="dxa"/>
          </w:tcPr>
          <w:p w14:paraId="3F349CA8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45</w:t>
            </w:r>
          </w:p>
        </w:tc>
      </w:tr>
      <w:tr w:rsidR="00903E1E" w:rsidRPr="00903E1E" w14:paraId="1C57BB59" w14:textId="77777777">
        <w:tc>
          <w:tcPr>
            <w:tcW w:w="3182" w:type="dxa"/>
          </w:tcPr>
          <w:p w14:paraId="785CE6AE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cial and cultural awareness</w:t>
            </w:r>
          </w:p>
        </w:tc>
        <w:tc>
          <w:tcPr>
            <w:tcW w:w="806" w:type="dxa"/>
          </w:tcPr>
          <w:p w14:paraId="1F0AA0F7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75CDF207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A_3</w:t>
            </w:r>
          </w:p>
        </w:tc>
        <w:tc>
          <w:tcPr>
            <w:tcW w:w="1136" w:type="dxa"/>
          </w:tcPr>
          <w:p w14:paraId="78CAEFA0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48</w:t>
            </w:r>
          </w:p>
        </w:tc>
      </w:tr>
      <w:tr w:rsidR="00903E1E" w:rsidRPr="00903E1E" w14:paraId="7BD5AD85" w14:textId="77777777">
        <w:tc>
          <w:tcPr>
            <w:tcW w:w="3182" w:type="dxa"/>
          </w:tcPr>
          <w:p w14:paraId="6CBB004C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cial and cultural awareness</w:t>
            </w:r>
          </w:p>
        </w:tc>
        <w:tc>
          <w:tcPr>
            <w:tcW w:w="806" w:type="dxa"/>
          </w:tcPr>
          <w:p w14:paraId="5D0761F0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7F45179D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A_4</w:t>
            </w:r>
          </w:p>
        </w:tc>
        <w:tc>
          <w:tcPr>
            <w:tcW w:w="1136" w:type="dxa"/>
          </w:tcPr>
          <w:p w14:paraId="18A7E3AA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1</w:t>
            </w:r>
          </w:p>
        </w:tc>
      </w:tr>
      <w:tr w:rsidR="00903E1E" w:rsidRPr="00903E1E" w14:paraId="5BAA196E" w14:textId="77777777">
        <w:tc>
          <w:tcPr>
            <w:tcW w:w="3182" w:type="dxa"/>
          </w:tcPr>
          <w:p w14:paraId="4F6ED36F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cial and cultural awareness</w:t>
            </w:r>
          </w:p>
        </w:tc>
        <w:tc>
          <w:tcPr>
            <w:tcW w:w="806" w:type="dxa"/>
          </w:tcPr>
          <w:p w14:paraId="69B21693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7018E9A7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A_5</w:t>
            </w:r>
          </w:p>
        </w:tc>
        <w:tc>
          <w:tcPr>
            <w:tcW w:w="1136" w:type="dxa"/>
          </w:tcPr>
          <w:p w14:paraId="06C8AD39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65</w:t>
            </w:r>
          </w:p>
        </w:tc>
      </w:tr>
      <w:tr w:rsidR="00903E1E" w:rsidRPr="00903E1E" w14:paraId="4FC7C6B5" w14:textId="77777777">
        <w:tc>
          <w:tcPr>
            <w:tcW w:w="3182" w:type="dxa"/>
          </w:tcPr>
          <w:p w14:paraId="279E73DE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cial and cultural awareness</w:t>
            </w:r>
          </w:p>
        </w:tc>
        <w:tc>
          <w:tcPr>
            <w:tcW w:w="806" w:type="dxa"/>
          </w:tcPr>
          <w:p w14:paraId="04CFDC80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Cardo" w:eastAsia="Cardo" w:hAnsi="Cardo" w:cs="Cardo"/>
                <w:color w:val="000000" w:themeColor="text1"/>
              </w:rPr>
              <w:t>→</w:t>
            </w:r>
          </w:p>
        </w:tc>
        <w:tc>
          <w:tcPr>
            <w:tcW w:w="3182" w:type="dxa"/>
          </w:tcPr>
          <w:p w14:paraId="354ACD9A" w14:textId="77777777" w:rsidR="008704E6" w:rsidRPr="00903E1E" w:rsidRDefault="004462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A_6</w:t>
            </w:r>
          </w:p>
        </w:tc>
        <w:tc>
          <w:tcPr>
            <w:tcW w:w="1136" w:type="dxa"/>
          </w:tcPr>
          <w:p w14:paraId="11BE6224" w14:textId="77777777" w:rsidR="008704E6" w:rsidRPr="00903E1E" w:rsidRDefault="00446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78</w:t>
            </w:r>
          </w:p>
        </w:tc>
      </w:tr>
    </w:tbl>
    <w:p w14:paraId="3E1F0078" w14:textId="77777777" w:rsidR="008704E6" w:rsidRPr="00903E1E" w:rsidRDefault="004462D3">
      <w:pPr>
        <w:widowControl w:val="0"/>
        <w:rPr>
          <w:rFonts w:ascii="Times New Roman" w:eastAsia="Times New Roman" w:hAnsi="Times New Roman" w:cs="Times New Roman"/>
          <w:color w:val="000000" w:themeColor="text1"/>
        </w:rPr>
      </w:pPr>
      <w:r w:rsidRPr="00903E1E">
        <w:rPr>
          <w:rFonts w:ascii="Times New Roman" w:eastAsia="Times New Roman" w:hAnsi="Times New Roman" w:cs="Times New Roman"/>
          <w:i/>
          <w:color w:val="000000" w:themeColor="text1"/>
        </w:rPr>
        <w:t xml:space="preserve">Note. </w:t>
      </w:r>
      <w:r w:rsidRPr="00903E1E">
        <w:rPr>
          <w:rFonts w:ascii="Times New Roman" w:eastAsia="Times New Roman" w:hAnsi="Times New Roman" w:cs="Times New Roman"/>
          <w:color w:val="000000" w:themeColor="text1"/>
        </w:rPr>
        <w:t>A = Adaptability item; CU = Curiosity item; G = Perseverance item; I = Initiative item; L = Leadership item; SA = Social awareness item; CA = Cultural awareness item</w:t>
      </w:r>
    </w:p>
    <w:p w14:paraId="4661D8F4" w14:textId="77777777" w:rsidR="008704E6" w:rsidRPr="00903E1E" w:rsidRDefault="004462D3">
      <w:pPr>
        <w:rPr>
          <w:color w:val="000000" w:themeColor="text1"/>
        </w:rPr>
      </w:pPr>
      <w:r w:rsidRPr="00903E1E">
        <w:rPr>
          <w:color w:val="000000" w:themeColor="text1"/>
        </w:rPr>
        <w:br w:type="page"/>
      </w:r>
    </w:p>
    <w:p w14:paraId="32CCEEEB" w14:textId="77777777" w:rsidR="008704E6" w:rsidRPr="00903E1E" w:rsidRDefault="004462D3">
      <w:pPr>
        <w:rPr>
          <w:rFonts w:ascii="Times New Roman" w:hAnsi="Times New Roman" w:cs="Times New Roman"/>
          <w:color w:val="000000" w:themeColor="text1"/>
        </w:rPr>
      </w:pPr>
      <w:r w:rsidRPr="00903E1E">
        <w:rPr>
          <w:rFonts w:ascii="Times New Roman" w:hAnsi="Times New Roman" w:cs="Times New Roman"/>
          <w:b/>
          <w:color w:val="000000" w:themeColor="text1"/>
        </w:rPr>
        <w:lastRenderedPageBreak/>
        <w:t>Table S2.</w:t>
      </w:r>
      <w:r w:rsidRPr="00903E1E">
        <w:rPr>
          <w:rFonts w:ascii="Times New Roman" w:hAnsi="Times New Roman" w:cs="Times New Roman"/>
          <w:color w:val="000000" w:themeColor="text1"/>
        </w:rPr>
        <w:t xml:space="preserve"> Descriptive statistics and correlations between single soft skills and other study variables</w:t>
      </w:r>
    </w:p>
    <w:tbl>
      <w:tblPr>
        <w:tblStyle w:val="TableGrid"/>
        <w:tblW w:w="95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2"/>
        <w:gridCol w:w="872"/>
        <w:gridCol w:w="872"/>
        <w:gridCol w:w="636"/>
        <w:gridCol w:w="636"/>
        <w:gridCol w:w="636"/>
        <w:gridCol w:w="636"/>
        <w:gridCol w:w="636"/>
        <w:gridCol w:w="636"/>
        <w:gridCol w:w="636"/>
      </w:tblGrid>
      <w:tr w:rsidR="00903E1E" w:rsidRPr="00903E1E" w14:paraId="7F7A80C5" w14:textId="77777777"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</w:tcPr>
          <w:p w14:paraId="7AF684E2" w14:textId="77777777" w:rsidR="008704E6" w:rsidRPr="00903E1E" w:rsidRDefault="008704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5E54D84C" w14:textId="77777777" w:rsidR="008704E6" w:rsidRPr="00903E1E" w:rsidRDefault="004462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77FAC1BC" w14:textId="77777777" w:rsidR="008704E6" w:rsidRPr="00903E1E" w:rsidRDefault="004462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9E7393D" w14:textId="77777777" w:rsidR="008704E6" w:rsidRPr="00903E1E" w:rsidRDefault="004462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68BC162" w14:textId="77777777" w:rsidR="008704E6" w:rsidRPr="00903E1E" w:rsidRDefault="004462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A86BFD8" w14:textId="77777777" w:rsidR="008704E6" w:rsidRPr="00903E1E" w:rsidRDefault="004462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3E7A82E2" w14:textId="77777777" w:rsidR="008704E6" w:rsidRPr="00903E1E" w:rsidRDefault="004462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CFBE187" w14:textId="77777777" w:rsidR="008704E6" w:rsidRPr="00903E1E" w:rsidRDefault="004462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.5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607F88B" w14:textId="77777777" w:rsidR="008704E6" w:rsidRPr="00903E1E" w:rsidRDefault="004462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.6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5AD6DA1D" w14:textId="77777777" w:rsidR="008704E6" w:rsidRPr="00903E1E" w:rsidRDefault="004462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.7</w:t>
            </w:r>
          </w:p>
        </w:tc>
      </w:tr>
      <w:tr w:rsidR="00903E1E" w:rsidRPr="00903E1E" w14:paraId="1D5F8B3E" w14:textId="77777777">
        <w:tc>
          <w:tcPr>
            <w:tcW w:w="3362" w:type="dxa"/>
            <w:tcBorders>
              <w:top w:val="single" w:sz="4" w:space="0" w:color="auto"/>
            </w:tcBorders>
          </w:tcPr>
          <w:p w14:paraId="19AAF789" w14:textId="7777777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1.Age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4EE700E2" w14:textId="641786CB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64.07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F19CE33" w14:textId="549C51DF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9.37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6C0823CF" w14:textId="7F1F697A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F52BFA0" w14:textId="4FD817B9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748E27AD" w14:textId="7745E7BC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C950DCA" w14:textId="2F1943AC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D3EAE43" w14:textId="613AFD6E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78B01CCC" w14:textId="221A2CF2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174DC3DC" w14:textId="75FDBBCA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1E" w:rsidRPr="00903E1E" w14:paraId="1239BF55" w14:textId="77777777">
        <w:tc>
          <w:tcPr>
            <w:tcW w:w="3362" w:type="dxa"/>
          </w:tcPr>
          <w:p w14:paraId="756D8577" w14:textId="7777777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2.Adaptability</w:t>
            </w:r>
          </w:p>
        </w:tc>
        <w:tc>
          <w:tcPr>
            <w:tcW w:w="872" w:type="dxa"/>
          </w:tcPr>
          <w:p w14:paraId="05A60C10" w14:textId="1E1E4F8F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46.44</w:t>
            </w:r>
          </w:p>
        </w:tc>
        <w:tc>
          <w:tcPr>
            <w:tcW w:w="872" w:type="dxa"/>
          </w:tcPr>
          <w:p w14:paraId="4E296F98" w14:textId="02A43BF1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6.99</w:t>
            </w:r>
          </w:p>
        </w:tc>
        <w:tc>
          <w:tcPr>
            <w:tcW w:w="636" w:type="dxa"/>
          </w:tcPr>
          <w:p w14:paraId="26AAF363" w14:textId="6F9831C3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-09</w:t>
            </w:r>
          </w:p>
        </w:tc>
        <w:tc>
          <w:tcPr>
            <w:tcW w:w="636" w:type="dxa"/>
          </w:tcPr>
          <w:p w14:paraId="0747D64A" w14:textId="6FD59C8D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69F486A2" w14:textId="59202DF6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</w:tcPr>
          <w:p w14:paraId="64DDE611" w14:textId="0BAF24B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</w:tcPr>
          <w:p w14:paraId="2FD005A0" w14:textId="7CB3757D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</w:tcPr>
          <w:p w14:paraId="5A7490BB" w14:textId="63317DC9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</w:tcPr>
          <w:p w14:paraId="44E14C52" w14:textId="3012FAEF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1E" w:rsidRPr="00903E1E" w14:paraId="505AA92A" w14:textId="77777777">
        <w:tc>
          <w:tcPr>
            <w:tcW w:w="3362" w:type="dxa"/>
          </w:tcPr>
          <w:p w14:paraId="4C6DD5AD" w14:textId="7777777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3.Curiosity</w:t>
            </w:r>
          </w:p>
        </w:tc>
        <w:tc>
          <w:tcPr>
            <w:tcW w:w="872" w:type="dxa"/>
          </w:tcPr>
          <w:p w14:paraId="2CAB37B9" w14:textId="106E33F2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0.19</w:t>
            </w:r>
          </w:p>
        </w:tc>
        <w:tc>
          <w:tcPr>
            <w:tcW w:w="872" w:type="dxa"/>
          </w:tcPr>
          <w:p w14:paraId="3F8580EF" w14:textId="1365A9D8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3.48</w:t>
            </w:r>
          </w:p>
        </w:tc>
        <w:tc>
          <w:tcPr>
            <w:tcW w:w="636" w:type="dxa"/>
          </w:tcPr>
          <w:p w14:paraId="7FB02AA9" w14:textId="289467CB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-07</w:t>
            </w:r>
          </w:p>
        </w:tc>
        <w:tc>
          <w:tcPr>
            <w:tcW w:w="636" w:type="dxa"/>
          </w:tcPr>
          <w:p w14:paraId="24618D6F" w14:textId="298154FF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636" w:type="dxa"/>
          </w:tcPr>
          <w:p w14:paraId="4D7B8E80" w14:textId="6CE270A3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1816A0AA" w14:textId="3762FF33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</w:tcPr>
          <w:p w14:paraId="371E5D45" w14:textId="037B972B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</w:tcPr>
          <w:p w14:paraId="22ECECCC" w14:textId="2D4321FC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</w:tcPr>
          <w:p w14:paraId="76450195" w14:textId="42901A06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1E" w:rsidRPr="00903E1E" w14:paraId="1BD44612" w14:textId="77777777">
        <w:tc>
          <w:tcPr>
            <w:tcW w:w="3362" w:type="dxa"/>
          </w:tcPr>
          <w:p w14:paraId="411889CC" w14:textId="7777777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4.Initiative</w:t>
            </w:r>
          </w:p>
        </w:tc>
        <w:tc>
          <w:tcPr>
            <w:tcW w:w="872" w:type="dxa"/>
          </w:tcPr>
          <w:p w14:paraId="656B3345" w14:textId="0A7EF5A9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44.29</w:t>
            </w:r>
          </w:p>
        </w:tc>
        <w:tc>
          <w:tcPr>
            <w:tcW w:w="872" w:type="dxa"/>
          </w:tcPr>
          <w:p w14:paraId="5C9AC7F0" w14:textId="5EC29B15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7.08</w:t>
            </w:r>
          </w:p>
        </w:tc>
        <w:tc>
          <w:tcPr>
            <w:tcW w:w="636" w:type="dxa"/>
          </w:tcPr>
          <w:p w14:paraId="38F53547" w14:textId="6B958C79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-04</w:t>
            </w:r>
          </w:p>
        </w:tc>
        <w:tc>
          <w:tcPr>
            <w:tcW w:w="636" w:type="dxa"/>
          </w:tcPr>
          <w:p w14:paraId="3209BEA2" w14:textId="678EAF93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636" w:type="dxa"/>
          </w:tcPr>
          <w:p w14:paraId="3AE31E86" w14:textId="5FDD2C98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636" w:type="dxa"/>
          </w:tcPr>
          <w:p w14:paraId="3616D412" w14:textId="3EAE3704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24D284C4" w14:textId="5C3701BB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</w:tcPr>
          <w:p w14:paraId="3B3C1EF5" w14:textId="4DFC1ED0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</w:tcPr>
          <w:p w14:paraId="0C7C68FC" w14:textId="6BE5124E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1E" w:rsidRPr="00903E1E" w14:paraId="580D3469" w14:textId="77777777">
        <w:tc>
          <w:tcPr>
            <w:tcW w:w="3362" w:type="dxa"/>
          </w:tcPr>
          <w:p w14:paraId="3990CEB2" w14:textId="7777777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5.Leadership</w:t>
            </w:r>
          </w:p>
        </w:tc>
        <w:tc>
          <w:tcPr>
            <w:tcW w:w="872" w:type="dxa"/>
          </w:tcPr>
          <w:p w14:paraId="03565850" w14:textId="08989C8B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9.15</w:t>
            </w:r>
          </w:p>
        </w:tc>
        <w:tc>
          <w:tcPr>
            <w:tcW w:w="872" w:type="dxa"/>
          </w:tcPr>
          <w:p w14:paraId="228699C8" w14:textId="41B8CE7D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3.47</w:t>
            </w:r>
          </w:p>
        </w:tc>
        <w:tc>
          <w:tcPr>
            <w:tcW w:w="636" w:type="dxa"/>
          </w:tcPr>
          <w:p w14:paraId="20C64149" w14:textId="43F258D3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636" w:type="dxa"/>
          </w:tcPr>
          <w:p w14:paraId="70C346C3" w14:textId="0189F59D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36" w:type="dxa"/>
          </w:tcPr>
          <w:p w14:paraId="0E7E9E5B" w14:textId="2F2F63C2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636" w:type="dxa"/>
          </w:tcPr>
          <w:p w14:paraId="2A8DB1BF" w14:textId="1849D4CB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636" w:type="dxa"/>
          </w:tcPr>
          <w:p w14:paraId="18E8B811" w14:textId="4E11D22A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2EA2930" w14:textId="4B8EAF2A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dxa"/>
          </w:tcPr>
          <w:p w14:paraId="5C3AD513" w14:textId="454A398D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1E" w:rsidRPr="00903E1E" w14:paraId="7EB23D82" w14:textId="77777777">
        <w:tc>
          <w:tcPr>
            <w:tcW w:w="3362" w:type="dxa"/>
          </w:tcPr>
          <w:p w14:paraId="0DA07950" w14:textId="7777777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6.Perseverance</w:t>
            </w:r>
          </w:p>
        </w:tc>
        <w:tc>
          <w:tcPr>
            <w:tcW w:w="872" w:type="dxa"/>
          </w:tcPr>
          <w:p w14:paraId="605AAB62" w14:textId="610E513B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4.72</w:t>
            </w:r>
          </w:p>
        </w:tc>
        <w:tc>
          <w:tcPr>
            <w:tcW w:w="872" w:type="dxa"/>
          </w:tcPr>
          <w:p w14:paraId="116DA6B8" w14:textId="6370C540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.37</w:t>
            </w:r>
          </w:p>
        </w:tc>
        <w:tc>
          <w:tcPr>
            <w:tcW w:w="636" w:type="dxa"/>
          </w:tcPr>
          <w:p w14:paraId="36A1ABB3" w14:textId="2E4B9DA9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636" w:type="dxa"/>
          </w:tcPr>
          <w:p w14:paraId="7344B71C" w14:textId="7014E28C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636" w:type="dxa"/>
          </w:tcPr>
          <w:p w14:paraId="2E319925" w14:textId="080619E0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636" w:type="dxa"/>
          </w:tcPr>
          <w:p w14:paraId="3FCCF08A" w14:textId="4D195474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636" w:type="dxa"/>
          </w:tcPr>
          <w:p w14:paraId="3434BEA4" w14:textId="5AA5C88B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36" w:type="dxa"/>
          </w:tcPr>
          <w:p w14:paraId="6682719E" w14:textId="6CE9687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6" w:type="dxa"/>
          </w:tcPr>
          <w:p w14:paraId="354DA4A6" w14:textId="3BE2A909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1E" w:rsidRPr="00903E1E" w14:paraId="71C08943" w14:textId="77777777">
        <w:tc>
          <w:tcPr>
            <w:tcW w:w="3362" w:type="dxa"/>
          </w:tcPr>
          <w:p w14:paraId="16EE8FD4" w14:textId="7777777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7.Social and cultural awareness</w:t>
            </w:r>
          </w:p>
        </w:tc>
        <w:tc>
          <w:tcPr>
            <w:tcW w:w="872" w:type="dxa"/>
          </w:tcPr>
          <w:p w14:paraId="59106532" w14:textId="185D6DFE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9.03</w:t>
            </w:r>
          </w:p>
        </w:tc>
        <w:tc>
          <w:tcPr>
            <w:tcW w:w="872" w:type="dxa"/>
          </w:tcPr>
          <w:p w14:paraId="65071D4F" w14:textId="773CD6EE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92</w:t>
            </w:r>
          </w:p>
        </w:tc>
        <w:tc>
          <w:tcPr>
            <w:tcW w:w="636" w:type="dxa"/>
          </w:tcPr>
          <w:p w14:paraId="5CFC39FD" w14:textId="51BFC2E1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-07</w:t>
            </w:r>
          </w:p>
        </w:tc>
        <w:tc>
          <w:tcPr>
            <w:tcW w:w="636" w:type="dxa"/>
          </w:tcPr>
          <w:p w14:paraId="53497407" w14:textId="634BEAB9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48</w:t>
            </w:r>
          </w:p>
        </w:tc>
        <w:tc>
          <w:tcPr>
            <w:tcW w:w="636" w:type="dxa"/>
          </w:tcPr>
          <w:p w14:paraId="43F51792" w14:textId="1817523B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54</w:t>
            </w:r>
          </w:p>
        </w:tc>
        <w:tc>
          <w:tcPr>
            <w:tcW w:w="636" w:type="dxa"/>
          </w:tcPr>
          <w:p w14:paraId="2C960C83" w14:textId="766368C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47</w:t>
            </w:r>
          </w:p>
        </w:tc>
        <w:tc>
          <w:tcPr>
            <w:tcW w:w="636" w:type="dxa"/>
          </w:tcPr>
          <w:p w14:paraId="136ADA94" w14:textId="4172F121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39</w:t>
            </w:r>
          </w:p>
        </w:tc>
        <w:tc>
          <w:tcPr>
            <w:tcW w:w="636" w:type="dxa"/>
          </w:tcPr>
          <w:p w14:paraId="05502334" w14:textId="238FA794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25</w:t>
            </w:r>
          </w:p>
        </w:tc>
        <w:tc>
          <w:tcPr>
            <w:tcW w:w="636" w:type="dxa"/>
          </w:tcPr>
          <w:p w14:paraId="6E6347A5" w14:textId="721409DF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1</w:t>
            </w:r>
          </w:p>
        </w:tc>
      </w:tr>
      <w:tr w:rsidR="00903E1E" w:rsidRPr="00903E1E" w14:paraId="3905AFCD" w14:textId="77777777">
        <w:tc>
          <w:tcPr>
            <w:tcW w:w="3362" w:type="dxa"/>
          </w:tcPr>
          <w:p w14:paraId="025EC727" w14:textId="7777777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8.Fluid intelligence</w:t>
            </w:r>
          </w:p>
        </w:tc>
        <w:tc>
          <w:tcPr>
            <w:tcW w:w="872" w:type="dxa"/>
          </w:tcPr>
          <w:p w14:paraId="090AE7BB" w14:textId="6805D12D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16.99</w:t>
            </w:r>
          </w:p>
        </w:tc>
        <w:tc>
          <w:tcPr>
            <w:tcW w:w="872" w:type="dxa"/>
          </w:tcPr>
          <w:p w14:paraId="0268AC22" w14:textId="41FF0455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5.15</w:t>
            </w:r>
          </w:p>
        </w:tc>
        <w:tc>
          <w:tcPr>
            <w:tcW w:w="636" w:type="dxa"/>
          </w:tcPr>
          <w:p w14:paraId="04A04B7E" w14:textId="6AEB9153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-27</w:t>
            </w:r>
          </w:p>
        </w:tc>
        <w:tc>
          <w:tcPr>
            <w:tcW w:w="636" w:type="dxa"/>
          </w:tcPr>
          <w:p w14:paraId="147CDF5F" w14:textId="44B24C8C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14</w:t>
            </w:r>
          </w:p>
        </w:tc>
        <w:tc>
          <w:tcPr>
            <w:tcW w:w="636" w:type="dxa"/>
          </w:tcPr>
          <w:p w14:paraId="159204BB" w14:textId="4467992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09</w:t>
            </w:r>
          </w:p>
        </w:tc>
        <w:tc>
          <w:tcPr>
            <w:tcW w:w="636" w:type="dxa"/>
          </w:tcPr>
          <w:p w14:paraId="1DCC2EF7" w14:textId="102E024A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01</w:t>
            </w:r>
          </w:p>
        </w:tc>
        <w:tc>
          <w:tcPr>
            <w:tcW w:w="636" w:type="dxa"/>
          </w:tcPr>
          <w:p w14:paraId="3D328C22" w14:textId="24CA69CB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01</w:t>
            </w:r>
          </w:p>
        </w:tc>
        <w:tc>
          <w:tcPr>
            <w:tcW w:w="636" w:type="dxa"/>
          </w:tcPr>
          <w:p w14:paraId="5736CE90" w14:textId="0D2689B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07</w:t>
            </w:r>
          </w:p>
        </w:tc>
        <w:tc>
          <w:tcPr>
            <w:tcW w:w="636" w:type="dxa"/>
          </w:tcPr>
          <w:p w14:paraId="6C9F5ED3" w14:textId="6A04C55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08</w:t>
            </w:r>
          </w:p>
        </w:tc>
      </w:tr>
      <w:tr w:rsidR="00903E1E" w:rsidRPr="00903E1E" w14:paraId="1B26B4DD" w14:textId="77777777">
        <w:tc>
          <w:tcPr>
            <w:tcW w:w="3362" w:type="dxa"/>
          </w:tcPr>
          <w:p w14:paraId="2A361BB9" w14:textId="7777777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9.Crystallized intelligence</w:t>
            </w:r>
          </w:p>
        </w:tc>
        <w:tc>
          <w:tcPr>
            <w:tcW w:w="872" w:type="dxa"/>
          </w:tcPr>
          <w:p w14:paraId="78D25049" w14:textId="52398E46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31.35</w:t>
            </w:r>
          </w:p>
        </w:tc>
        <w:tc>
          <w:tcPr>
            <w:tcW w:w="872" w:type="dxa"/>
          </w:tcPr>
          <w:p w14:paraId="375EF6AF" w14:textId="6B0624C4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7.99</w:t>
            </w:r>
          </w:p>
        </w:tc>
        <w:tc>
          <w:tcPr>
            <w:tcW w:w="636" w:type="dxa"/>
          </w:tcPr>
          <w:p w14:paraId="512A5C48" w14:textId="0A781ECE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-06</w:t>
            </w:r>
          </w:p>
        </w:tc>
        <w:tc>
          <w:tcPr>
            <w:tcW w:w="636" w:type="dxa"/>
          </w:tcPr>
          <w:p w14:paraId="612325A6" w14:textId="38CF551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15</w:t>
            </w:r>
          </w:p>
        </w:tc>
        <w:tc>
          <w:tcPr>
            <w:tcW w:w="636" w:type="dxa"/>
          </w:tcPr>
          <w:p w14:paraId="1C6835F0" w14:textId="72514EA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16</w:t>
            </w:r>
          </w:p>
        </w:tc>
        <w:tc>
          <w:tcPr>
            <w:tcW w:w="636" w:type="dxa"/>
          </w:tcPr>
          <w:p w14:paraId="64E9E97D" w14:textId="16491475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01</w:t>
            </w:r>
          </w:p>
        </w:tc>
        <w:tc>
          <w:tcPr>
            <w:tcW w:w="636" w:type="dxa"/>
          </w:tcPr>
          <w:p w14:paraId="7CAF4E2D" w14:textId="4FB8C181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01</w:t>
            </w:r>
          </w:p>
        </w:tc>
        <w:tc>
          <w:tcPr>
            <w:tcW w:w="636" w:type="dxa"/>
          </w:tcPr>
          <w:p w14:paraId="6C571885" w14:textId="3A24EAF8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02</w:t>
            </w:r>
          </w:p>
        </w:tc>
        <w:tc>
          <w:tcPr>
            <w:tcW w:w="636" w:type="dxa"/>
          </w:tcPr>
          <w:p w14:paraId="6454900A" w14:textId="65100491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20</w:t>
            </w:r>
          </w:p>
        </w:tc>
      </w:tr>
      <w:tr w:rsidR="00903E1E" w:rsidRPr="00903E1E" w14:paraId="0FBE0512" w14:textId="77777777">
        <w:tc>
          <w:tcPr>
            <w:tcW w:w="3362" w:type="dxa"/>
          </w:tcPr>
          <w:p w14:paraId="36F544F9" w14:textId="7777777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10.Life satisfaction</w:t>
            </w:r>
          </w:p>
        </w:tc>
        <w:tc>
          <w:tcPr>
            <w:tcW w:w="872" w:type="dxa"/>
          </w:tcPr>
          <w:p w14:paraId="7A63D141" w14:textId="2F93F372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34.01</w:t>
            </w:r>
          </w:p>
        </w:tc>
        <w:tc>
          <w:tcPr>
            <w:tcW w:w="872" w:type="dxa"/>
          </w:tcPr>
          <w:p w14:paraId="625FB1C8" w14:textId="44B43ED1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5.38</w:t>
            </w:r>
          </w:p>
        </w:tc>
        <w:tc>
          <w:tcPr>
            <w:tcW w:w="636" w:type="dxa"/>
          </w:tcPr>
          <w:p w14:paraId="0C343993" w14:textId="4226B681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06</w:t>
            </w:r>
          </w:p>
        </w:tc>
        <w:tc>
          <w:tcPr>
            <w:tcW w:w="636" w:type="dxa"/>
          </w:tcPr>
          <w:p w14:paraId="4A916FCE" w14:textId="09FF779F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37</w:t>
            </w:r>
          </w:p>
        </w:tc>
        <w:tc>
          <w:tcPr>
            <w:tcW w:w="636" w:type="dxa"/>
          </w:tcPr>
          <w:p w14:paraId="487AFC8A" w14:textId="1F53412A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26</w:t>
            </w:r>
          </w:p>
        </w:tc>
        <w:tc>
          <w:tcPr>
            <w:tcW w:w="636" w:type="dxa"/>
          </w:tcPr>
          <w:p w14:paraId="313717A5" w14:textId="5351B39F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50</w:t>
            </w:r>
          </w:p>
        </w:tc>
        <w:tc>
          <w:tcPr>
            <w:tcW w:w="636" w:type="dxa"/>
          </w:tcPr>
          <w:p w14:paraId="2992E2CB" w14:textId="320F8E04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14</w:t>
            </w:r>
          </w:p>
        </w:tc>
        <w:tc>
          <w:tcPr>
            <w:tcW w:w="636" w:type="dxa"/>
          </w:tcPr>
          <w:p w14:paraId="03135506" w14:textId="28087A1A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31</w:t>
            </w:r>
          </w:p>
        </w:tc>
        <w:tc>
          <w:tcPr>
            <w:tcW w:w="636" w:type="dxa"/>
          </w:tcPr>
          <w:p w14:paraId="17B18167" w14:textId="211EC7C4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27</w:t>
            </w:r>
          </w:p>
        </w:tc>
      </w:tr>
      <w:tr w:rsidR="00903E1E" w:rsidRPr="00903E1E" w14:paraId="686D95CE" w14:textId="77777777">
        <w:tc>
          <w:tcPr>
            <w:tcW w:w="3362" w:type="dxa"/>
          </w:tcPr>
          <w:p w14:paraId="07D533F2" w14:textId="4F63697A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11.Cognitive Reserve</w:t>
            </w:r>
          </w:p>
        </w:tc>
        <w:tc>
          <w:tcPr>
            <w:tcW w:w="872" w:type="dxa"/>
          </w:tcPr>
          <w:p w14:paraId="19368B6E" w14:textId="51DAB6C9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78.48</w:t>
            </w:r>
          </w:p>
        </w:tc>
        <w:tc>
          <w:tcPr>
            <w:tcW w:w="872" w:type="dxa"/>
          </w:tcPr>
          <w:p w14:paraId="5C8FBD7F" w14:textId="4EA31536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2.54</w:t>
            </w:r>
          </w:p>
        </w:tc>
        <w:tc>
          <w:tcPr>
            <w:tcW w:w="636" w:type="dxa"/>
          </w:tcPr>
          <w:p w14:paraId="1165965E" w14:textId="34E26CF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36" w:type="dxa"/>
          </w:tcPr>
          <w:p w14:paraId="014656D7" w14:textId="6D7B137F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636" w:type="dxa"/>
          </w:tcPr>
          <w:p w14:paraId="027E1C8C" w14:textId="25A7F230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636" w:type="dxa"/>
          </w:tcPr>
          <w:p w14:paraId="3B19E14E" w14:textId="3702E970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636" w:type="dxa"/>
          </w:tcPr>
          <w:p w14:paraId="6AE54662" w14:textId="05C24AE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36" w:type="dxa"/>
          </w:tcPr>
          <w:p w14:paraId="78CA1569" w14:textId="09C031E6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36" w:type="dxa"/>
          </w:tcPr>
          <w:p w14:paraId="7BA44810" w14:textId="2D46FDF4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</w:tr>
      <w:tr w:rsidR="00903E1E" w:rsidRPr="00903E1E" w14:paraId="253A76AC" w14:textId="77777777">
        <w:tc>
          <w:tcPr>
            <w:tcW w:w="3362" w:type="dxa"/>
          </w:tcPr>
          <w:p w14:paraId="4F18F3C0" w14:textId="245CE8F1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12.CR-current</w:t>
            </w:r>
          </w:p>
        </w:tc>
        <w:tc>
          <w:tcPr>
            <w:tcW w:w="872" w:type="dxa"/>
          </w:tcPr>
          <w:p w14:paraId="0B4BE685" w14:textId="5BD8D203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51.54</w:t>
            </w:r>
          </w:p>
        </w:tc>
        <w:tc>
          <w:tcPr>
            <w:tcW w:w="872" w:type="dxa"/>
          </w:tcPr>
          <w:p w14:paraId="79D720A7" w14:textId="4959FA30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3.34</w:t>
            </w:r>
          </w:p>
        </w:tc>
        <w:tc>
          <w:tcPr>
            <w:tcW w:w="636" w:type="dxa"/>
          </w:tcPr>
          <w:p w14:paraId="4D0CAA8B" w14:textId="055DE085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36" w:type="dxa"/>
          </w:tcPr>
          <w:p w14:paraId="79F76458" w14:textId="75B27B60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636" w:type="dxa"/>
          </w:tcPr>
          <w:p w14:paraId="22D1799C" w14:textId="78DCCD0B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636" w:type="dxa"/>
          </w:tcPr>
          <w:p w14:paraId="5933100A" w14:textId="754575ED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636" w:type="dxa"/>
          </w:tcPr>
          <w:p w14:paraId="16FB3C95" w14:textId="55C146B7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36" w:type="dxa"/>
          </w:tcPr>
          <w:p w14:paraId="3F4FD7A7" w14:textId="344A0B6B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36" w:type="dxa"/>
          </w:tcPr>
          <w:p w14:paraId="7510EBFE" w14:textId="27A84081" w:rsidR="0075108E" w:rsidRPr="00903E1E" w:rsidRDefault="0075108E" w:rsidP="007510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</w:p>
        </w:tc>
      </w:tr>
      <w:tr w:rsidR="00903E1E" w:rsidRPr="00903E1E" w14:paraId="07262F24" w14:textId="77777777">
        <w:tc>
          <w:tcPr>
            <w:tcW w:w="3362" w:type="dxa"/>
          </w:tcPr>
          <w:p w14:paraId="10C0F2D4" w14:textId="6171F223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13.CR-retrospective</w:t>
            </w:r>
          </w:p>
        </w:tc>
        <w:tc>
          <w:tcPr>
            <w:tcW w:w="872" w:type="dxa"/>
          </w:tcPr>
          <w:p w14:paraId="553069E9" w14:textId="78D68054" w:rsidR="0075108E" w:rsidRPr="00903E1E" w:rsidRDefault="0075108E" w:rsidP="0075108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6.94</w:t>
            </w:r>
          </w:p>
        </w:tc>
        <w:tc>
          <w:tcPr>
            <w:tcW w:w="872" w:type="dxa"/>
          </w:tcPr>
          <w:p w14:paraId="3D5BE0A4" w14:textId="7C660561" w:rsidR="0075108E" w:rsidRPr="00903E1E" w:rsidRDefault="0075108E" w:rsidP="0075108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1.71</w:t>
            </w:r>
          </w:p>
        </w:tc>
        <w:tc>
          <w:tcPr>
            <w:tcW w:w="636" w:type="dxa"/>
          </w:tcPr>
          <w:p w14:paraId="08C5DAFC" w14:textId="52FBEF9E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636" w:type="dxa"/>
          </w:tcPr>
          <w:p w14:paraId="296E9C23" w14:textId="5F77FBDC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36" w:type="dxa"/>
          </w:tcPr>
          <w:p w14:paraId="1368B319" w14:textId="19042BBC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36" w:type="dxa"/>
          </w:tcPr>
          <w:p w14:paraId="32AB8B64" w14:textId="598F27AA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636" w:type="dxa"/>
          </w:tcPr>
          <w:p w14:paraId="7A0F55D7" w14:textId="47161144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36" w:type="dxa"/>
          </w:tcPr>
          <w:p w14:paraId="395D0321" w14:textId="26BD2E1A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636" w:type="dxa"/>
          </w:tcPr>
          <w:p w14:paraId="404DE3BA" w14:textId="5279950A" w:rsidR="0075108E" w:rsidRPr="00903E1E" w:rsidRDefault="0075108E" w:rsidP="007510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</w:tr>
    </w:tbl>
    <w:p w14:paraId="16E159E1" w14:textId="50C2A0E2" w:rsidR="00844E3B" w:rsidRPr="00903E1E" w:rsidRDefault="004462D3" w:rsidP="00844E3B">
      <w:pPr>
        <w:rPr>
          <w:rFonts w:ascii="Times New Roman" w:hAnsi="Times New Roman" w:cs="Times New Roman"/>
          <w:color w:val="000000" w:themeColor="text1"/>
        </w:rPr>
      </w:pPr>
      <w:r w:rsidRPr="00903E1E">
        <w:rPr>
          <w:rFonts w:ascii="Times New Roman" w:hAnsi="Times New Roman" w:cs="Times New Roman"/>
          <w:i/>
          <w:color w:val="000000" w:themeColor="text1"/>
        </w:rPr>
        <w:t xml:space="preserve">Note. </w:t>
      </w:r>
      <w:r w:rsidRPr="00903E1E">
        <w:rPr>
          <w:rFonts w:ascii="Times New Roman" w:hAnsi="Times New Roman" w:cs="Times New Roman"/>
          <w:color w:val="000000" w:themeColor="text1"/>
        </w:rPr>
        <w:t>Social and cultural awareness is calculated as the sum of the average score in social awareness and cultural awareness subscales</w:t>
      </w:r>
    </w:p>
    <w:p w14:paraId="08986B84" w14:textId="77777777" w:rsidR="007376E1" w:rsidRPr="00903E1E" w:rsidRDefault="007376E1" w:rsidP="00844E3B">
      <w:pPr>
        <w:rPr>
          <w:rFonts w:ascii="Times New Roman" w:hAnsi="Times New Roman" w:cs="Times New Roman"/>
          <w:color w:val="000000" w:themeColor="text1"/>
        </w:rPr>
      </w:pPr>
    </w:p>
    <w:p w14:paraId="6F309557" w14:textId="0DFFDF66" w:rsidR="007376E1" w:rsidRPr="00903E1E" w:rsidRDefault="007376E1">
      <w:pPr>
        <w:rPr>
          <w:rFonts w:ascii="Times New Roman" w:hAnsi="Times New Roman" w:cs="Times New Roman"/>
          <w:color w:val="000000" w:themeColor="text1"/>
        </w:rPr>
      </w:pPr>
      <w:r w:rsidRPr="00903E1E">
        <w:rPr>
          <w:rFonts w:ascii="Times New Roman" w:hAnsi="Times New Roman" w:cs="Times New Roman"/>
          <w:color w:val="000000" w:themeColor="text1"/>
        </w:rPr>
        <w:br w:type="page"/>
      </w:r>
    </w:p>
    <w:p w14:paraId="2B3D7C28" w14:textId="1A6E3D39" w:rsidR="001266B7" w:rsidRPr="00903E1E" w:rsidRDefault="007376E1" w:rsidP="001266B7">
      <w:pPr>
        <w:widowControl w:val="0"/>
        <w:rPr>
          <w:rFonts w:ascii="Times New Roman" w:eastAsia="Times New Roman" w:hAnsi="Times New Roman" w:cs="Times New Roman"/>
          <w:color w:val="000000" w:themeColor="text1"/>
        </w:rPr>
      </w:pPr>
      <w:r w:rsidRPr="00903E1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3. </w:t>
      </w:r>
      <w:r w:rsidR="001266B7" w:rsidRPr="00903E1E">
        <w:rPr>
          <w:rFonts w:ascii="Times New Roman" w:eastAsia="Times New Roman" w:hAnsi="Times New Roman" w:cs="Times New Roman"/>
          <w:color w:val="000000" w:themeColor="text1"/>
        </w:rPr>
        <w:t>Complete results of the regression analyses including the specific soft skills as predictors.</w:t>
      </w:r>
    </w:p>
    <w:tbl>
      <w:tblPr>
        <w:tblW w:w="3746" w:type="pct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090"/>
        <w:gridCol w:w="1229"/>
        <w:gridCol w:w="587"/>
        <w:gridCol w:w="859"/>
      </w:tblGrid>
      <w:tr w:rsidR="00903E1E" w:rsidRPr="00903E1E" w14:paraId="26A267EB" w14:textId="77777777" w:rsidTr="00402F5B">
        <w:tc>
          <w:tcPr>
            <w:tcW w:w="3023" w:type="pct"/>
            <w:tcBorders>
              <w:top w:val="single" w:sz="4" w:space="0" w:color="auto"/>
              <w:bottom w:val="single" w:sz="4" w:space="0" w:color="auto"/>
            </w:tcBorders>
          </w:tcPr>
          <w:p w14:paraId="332761E1" w14:textId="77777777" w:rsidR="00402F5B" w:rsidRPr="00903E1E" w:rsidRDefault="00402F5B" w:rsidP="008D31A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Predictor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08E2B2A2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Β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7BEBA5AC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1A3FB9DD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</w:p>
        </w:tc>
      </w:tr>
      <w:tr w:rsidR="00903E1E" w:rsidRPr="00903E1E" w14:paraId="6887875B" w14:textId="77777777" w:rsidTr="00402F5B">
        <w:tc>
          <w:tcPr>
            <w:tcW w:w="3023" w:type="pct"/>
            <w:tcBorders>
              <w:top w:val="single" w:sz="4" w:space="0" w:color="auto"/>
            </w:tcBorders>
          </w:tcPr>
          <w:p w14:paraId="3F797B29" w14:textId="77777777" w:rsidR="00402F5B" w:rsidRPr="00903E1E" w:rsidRDefault="00402F5B" w:rsidP="008D31A0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egression on life satisfaction</w:t>
            </w: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3276B71A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0F5B26CE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36EC75D1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03E1E" w:rsidRPr="00903E1E" w14:paraId="15194428" w14:textId="77777777" w:rsidTr="00402F5B">
        <w:tc>
          <w:tcPr>
            <w:tcW w:w="3023" w:type="pct"/>
          </w:tcPr>
          <w:p w14:paraId="326092EA" w14:textId="6225557D" w:rsidR="00402F5B" w:rsidRPr="00903E1E" w:rsidRDefault="00402F5B" w:rsidP="008D31A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ft skills</w:t>
            </w:r>
            <w:r w:rsidR="00721567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general factor)</w:t>
            </w:r>
          </w:p>
        </w:tc>
        <w:tc>
          <w:tcPr>
            <w:tcW w:w="908" w:type="pct"/>
          </w:tcPr>
          <w:p w14:paraId="3DF0E137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54***</w:t>
            </w:r>
          </w:p>
        </w:tc>
        <w:tc>
          <w:tcPr>
            <w:tcW w:w="434" w:type="pct"/>
          </w:tcPr>
          <w:p w14:paraId="5CFCDC63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635" w:type="pct"/>
          </w:tcPr>
          <w:p w14:paraId="6B9FA0E6" w14:textId="2413356B" w:rsidR="00402F5B" w:rsidRPr="00903E1E" w:rsidRDefault="00C9150E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  <w:r w:rsidR="00402F5B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05</w:t>
            </w:r>
          </w:p>
        </w:tc>
      </w:tr>
      <w:tr w:rsidR="00903E1E" w:rsidRPr="00903E1E" w14:paraId="60AC2C57" w14:textId="77777777" w:rsidTr="00402F5B">
        <w:tc>
          <w:tcPr>
            <w:tcW w:w="3023" w:type="pct"/>
          </w:tcPr>
          <w:p w14:paraId="05586CC1" w14:textId="77777777" w:rsidR="00402F5B" w:rsidRPr="00903E1E" w:rsidRDefault="00402F5B" w:rsidP="008D31A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Fluid intelligence</w:t>
            </w:r>
          </w:p>
        </w:tc>
        <w:tc>
          <w:tcPr>
            <w:tcW w:w="908" w:type="pct"/>
          </w:tcPr>
          <w:p w14:paraId="2C50E0C3" w14:textId="49007EF4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C9150E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34" w:type="pct"/>
          </w:tcPr>
          <w:p w14:paraId="35CB589B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635" w:type="pct"/>
          </w:tcPr>
          <w:p w14:paraId="5512FBE3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.60</w:t>
            </w:r>
          </w:p>
        </w:tc>
      </w:tr>
      <w:tr w:rsidR="00903E1E" w:rsidRPr="00903E1E" w14:paraId="7C04E616" w14:textId="77777777" w:rsidTr="00402F5B">
        <w:tc>
          <w:tcPr>
            <w:tcW w:w="3023" w:type="pct"/>
          </w:tcPr>
          <w:p w14:paraId="482DF4A6" w14:textId="77777777" w:rsidR="00402F5B" w:rsidRPr="00903E1E" w:rsidRDefault="00402F5B" w:rsidP="008D31A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rystallized intelligence</w:t>
            </w:r>
          </w:p>
        </w:tc>
        <w:tc>
          <w:tcPr>
            <w:tcW w:w="908" w:type="pct"/>
          </w:tcPr>
          <w:p w14:paraId="260F657D" w14:textId="049BF4D0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-.2</w:t>
            </w:r>
            <w:r w:rsidR="00C9150E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34" w:type="pct"/>
          </w:tcPr>
          <w:p w14:paraId="37B53671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635" w:type="pct"/>
          </w:tcPr>
          <w:p w14:paraId="3DF65236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-5.25</w:t>
            </w:r>
          </w:p>
        </w:tc>
      </w:tr>
      <w:tr w:rsidR="00903E1E" w:rsidRPr="00903E1E" w14:paraId="496697C9" w14:textId="77777777" w:rsidTr="00402F5B">
        <w:tc>
          <w:tcPr>
            <w:tcW w:w="3023" w:type="pct"/>
          </w:tcPr>
          <w:p w14:paraId="62FBD8FE" w14:textId="77777777" w:rsidR="00402F5B" w:rsidRPr="00903E1E" w:rsidRDefault="00402F5B" w:rsidP="008D31A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908" w:type="pct"/>
          </w:tcPr>
          <w:p w14:paraId="72C083FA" w14:textId="592E5D8C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  <w:r w:rsidR="00ED327B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434" w:type="pct"/>
          </w:tcPr>
          <w:p w14:paraId="5E9409C0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635" w:type="pct"/>
          </w:tcPr>
          <w:p w14:paraId="7046F55F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.27</w:t>
            </w:r>
          </w:p>
        </w:tc>
      </w:tr>
      <w:tr w:rsidR="00903E1E" w:rsidRPr="00903E1E" w14:paraId="2EB29309" w14:textId="77777777" w:rsidTr="00402F5B">
        <w:tc>
          <w:tcPr>
            <w:tcW w:w="3023" w:type="pct"/>
          </w:tcPr>
          <w:p w14:paraId="7FD9D547" w14:textId="77777777" w:rsidR="00402F5B" w:rsidRPr="00903E1E" w:rsidRDefault="00402F5B" w:rsidP="008D31A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Gender-Female</w:t>
            </w:r>
          </w:p>
        </w:tc>
        <w:tc>
          <w:tcPr>
            <w:tcW w:w="908" w:type="pct"/>
          </w:tcPr>
          <w:p w14:paraId="62D80E22" w14:textId="3FE713C5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-.2</w:t>
            </w:r>
            <w:r w:rsidR="001B3BFE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434" w:type="pct"/>
          </w:tcPr>
          <w:p w14:paraId="15A32C9C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635" w:type="pct"/>
          </w:tcPr>
          <w:p w14:paraId="2FF3129F" w14:textId="77777777" w:rsidR="00402F5B" w:rsidRPr="00903E1E" w:rsidRDefault="00402F5B" w:rsidP="008D31A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-3.13</w:t>
            </w:r>
          </w:p>
        </w:tc>
      </w:tr>
      <w:tr w:rsidR="00903E1E" w:rsidRPr="00903E1E" w14:paraId="799B3E82" w14:textId="77777777" w:rsidTr="00402F5B">
        <w:tc>
          <w:tcPr>
            <w:tcW w:w="3023" w:type="pct"/>
          </w:tcPr>
          <w:p w14:paraId="68DAB942" w14:textId="25204B29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Adaptability</w:t>
            </w:r>
          </w:p>
        </w:tc>
        <w:tc>
          <w:tcPr>
            <w:tcW w:w="908" w:type="pct"/>
          </w:tcPr>
          <w:p w14:paraId="2A02094C" w14:textId="1343E55D" w:rsidR="00402F5B" w:rsidRPr="00903E1E" w:rsidRDefault="001B3BFE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17</w:t>
            </w:r>
          </w:p>
        </w:tc>
        <w:tc>
          <w:tcPr>
            <w:tcW w:w="434" w:type="pct"/>
          </w:tcPr>
          <w:p w14:paraId="2B2B66CD" w14:textId="10DE08F0" w:rsidR="00402F5B" w:rsidRPr="00903E1E" w:rsidRDefault="001B3BFE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635" w:type="pct"/>
          </w:tcPr>
          <w:p w14:paraId="3B13972C" w14:textId="7C134FCD" w:rsidR="00402F5B" w:rsidRPr="00903E1E" w:rsidRDefault="00C71FD4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.74</w:t>
            </w:r>
          </w:p>
        </w:tc>
      </w:tr>
      <w:tr w:rsidR="00903E1E" w:rsidRPr="00903E1E" w14:paraId="7A354444" w14:textId="77777777" w:rsidTr="00402F5B">
        <w:tc>
          <w:tcPr>
            <w:tcW w:w="3023" w:type="pct"/>
          </w:tcPr>
          <w:p w14:paraId="6D444F39" w14:textId="311659AA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Curiosity</w:t>
            </w:r>
          </w:p>
        </w:tc>
        <w:tc>
          <w:tcPr>
            <w:tcW w:w="908" w:type="pct"/>
          </w:tcPr>
          <w:p w14:paraId="70A034D7" w14:textId="2DA29AF9" w:rsidR="00402F5B" w:rsidRPr="00903E1E" w:rsidRDefault="001B3BFE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434" w:type="pct"/>
          </w:tcPr>
          <w:p w14:paraId="4D18151D" w14:textId="10CDA725" w:rsidR="00402F5B" w:rsidRPr="00903E1E" w:rsidRDefault="00C71FD4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635" w:type="pct"/>
          </w:tcPr>
          <w:p w14:paraId="2FEEE0DD" w14:textId="6BBE1152" w:rsidR="00402F5B" w:rsidRPr="00903E1E" w:rsidRDefault="00A1776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C71FD4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67</w:t>
            </w:r>
          </w:p>
        </w:tc>
      </w:tr>
      <w:tr w:rsidR="00903E1E" w:rsidRPr="00903E1E" w14:paraId="47F76D6B" w14:textId="77777777" w:rsidTr="00402F5B">
        <w:tc>
          <w:tcPr>
            <w:tcW w:w="3023" w:type="pct"/>
          </w:tcPr>
          <w:p w14:paraId="53BA0506" w14:textId="1A3280CA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Initiative</w:t>
            </w:r>
          </w:p>
        </w:tc>
        <w:tc>
          <w:tcPr>
            <w:tcW w:w="908" w:type="pct"/>
          </w:tcPr>
          <w:p w14:paraId="225FA481" w14:textId="29CB7838" w:rsidR="00402F5B" w:rsidRPr="00903E1E" w:rsidRDefault="001B3BFE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40</w:t>
            </w:r>
            <w:r w:rsidR="00B10967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34" w:type="pct"/>
          </w:tcPr>
          <w:p w14:paraId="4A369CDD" w14:textId="51324DD6" w:rsidR="00402F5B" w:rsidRPr="00903E1E" w:rsidRDefault="00C71FD4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635" w:type="pct"/>
          </w:tcPr>
          <w:p w14:paraId="2C2CA660" w14:textId="0473DBA6" w:rsidR="00402F5B" w:rsidRPr="00903E1E" w:rsidRDefault="00C71FD4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4.</w:t>
            </w:r>
            <w:r w:rsidR="00A1776B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08</w:t>
            </w:r>
          </w:p>
        </w:tc>
      </w:tr>
      <w:tr w:rsidR="00903E1E" w:rsidRPr="00903E1E" w14:paraId="4F2467C9" w14:textId="77777777" w:rsidTr="00402F5B">
        <w:tc>
          <w:tcPr>
            <w:tcW w:w="3023" w:type="pct"/>
          </w:tcPr>
          <w:p w14:paraId="7A2D72B7" w14:textId="384CB8BA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Leadership</w:t>
            </w:r>
          </w:p>
        </w:tc>
        <w:tc>
          <w:tcPr>
            <w:tcW w:w="908" w:type="pct"/>
          </w:tcPr>
          <w:p w14:paraId="3C96D64F" w14:textId="0B017B9C" w:rsidR="00402F5B" w:rsidRPr="00903E1E" w:rsidRDefault="001B3BFE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-.03</w:t>
            </w:r>
          </w:p>
        </w:tc>
        <w:tc>
          <w:tcPr>
            <w:tcW w:w="434" w:type="pct"/>
          </w:tcPr>
          <w:p w14:paraId="01A86A0C" w14:textId="1162AC16" w:rsidR="00402F5B" w:rsidRPr="00903E1E" w:rsidRDefault="00C71FD4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635" w:type="pct"/>
          </w:tcPr>
          <w:p w14:paraId="34F8FD91" w14:textId="797270C3" w:rsidR="00402F5B" w:rsidRPr="00903E1E" w:rsidRDefault="00A1776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-.67</w:t>
            </w:r>
          </w:p>
        </w:tc>
      </w:tr>
      <w:tr w:rsidR="00903E1E" w:rsidRPr="00903E1E" w14:paraId="75FC4860" w14:textId="77777777" w:rsidTr="00402F5B">
        <w:tc>
          <w:tcPr>
            <w:tcW w:w="3023" w:type="pct"/>
          </w:tcPr>
          <w:p w14:paraId="42AE73A2" w14:textId="24B177F9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Perseverance</w:t>
            </w:r>
          </w:p>
        </w:tc>
        <w:tc>
          <w:tcPr>
            <w:tcW w:w="908" w:type="pct"/>
          </w:tcPr>
          <w:p w14:paraId="3996D555" w14:textId="614442D5" w:rsidR="00402F5B" w:rsidRPr="00903E1E" w:rsidRDefault="001B3BFE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17</w:t>
            </w:r>
            <w:r w:rsidR="003E34CF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434" w:type="pct"/>
          </w:tcPr>
          <w:p w14:paraId="6A8302A8" w14:textId="3BBD9D09" w:rsidR="00402F5B" w:rsidRPr="00903E1E" w:rsidRDefault="00C71FD4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635" w:type="pct"/>
          </w:tcPr>
          <w:p w14:paraId="3F09CCA2" w14:textId="72B3AA43" w:rsidR="00402F5B" w:rsidRPr="00903E1E" w:rsidRDefault="00A1776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3.21</w:t>
            </w:r>
          </w:p>
        </w:tc>
      </w:tr>
      <w:tr w:rsidR="00903E1E" w:rsidRPr="00903E1E" w14:paraId="2AA986AE" w14:textId="77777777" w:rsidTr="00402F5B">
        <w:tc>
          <w:tcPr>
            <w:tcW w:w="3023" w:type="pct"/>
          </w:tcPr>
          <w:p w14:paraId="6A718FCC" w14:textId="0996FF1E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Social and cultural awareness</w:t>
            </w:r>
          </w:p>
        </w:tc>
        <w:tc>
          <w:tcPr>
            <w:tcW w:w="908" w:type="pct"/>
          </w:tcPr>
          <w:p w14:paraId="21A667F1" w14:textId="77C76D8C" w:rsidR="00402F5B" w:rsidRPr="00903E1E" w:rsidRDefault="001B3BFE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434" w:type="pct"/>
          </w:tcPr>
          <w:p w14:paraId="07EE526F" w14:textId="1F0B2895" w:rsidR="00402F5B" w:rsidRPr="00903E1E" w:rsidRDefault="00C71FD4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635" w:type="pct"/>
          </w:tcPr>
          <w:p w14:paraId="5CDD238C" w14:textId="55453CA3" w:rsidR="00402F5B" w:rsidRPr="00903E1E" w:rsidRDefault="00A1776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.44</w:t>
            </w:r>
          </w:p>
        </w:tc>
      </w:tr>
      <w:tr w:rsidR="00903E1E" w:rsidRPr="00903E1E" w14:paraId="08EC35C9" w14:textId="77777777" w:rsidTr="00402F5B">
        <w:tc>
          <w:tcPr>
            <w:tcW w:w="3023" w:type="pct"/>
          </w:tcPr>
          <w:p w14:paraId="13BF8AFA" w14:textId="77777777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egression on cognitive reserve</w:t>
            </w:r>
          </w:p>
        </w:tc>
        <w:tc>
          <w:tcPr>
            <w:tcW w:w="908" w:type="pct"/>
          </w:tcPr>
          <w:p w14:paraId="36434FF8" w14:textId="77777777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34" w:type="pct"/>
          </w:tcPr>
          <w:p w14:paraId="4F5FAAF2" w14:textId="77777777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5" w:type="pct"/>
          </w:tcPr>
          <w:p w14:paraId="242DD531" w14:textId="77777777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03E1E" w:rsidRPr="00903E1E" w14:paraId="792DFDDE" w14:textId="77777777" w:rsidTr="00402F5B">
        <w:tc>
          <w:tcPr>
            <w:tcW w:w="3023" w:type="pct"/>
          </w:tcPr>
          <w:p w14:paraId="68D8033C" w14:textId="6630C396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Soft skills</w:t>
            </w:r>
            <w:r w:rsidR="00721567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general factor)</w:t>
            </w:r>
          </w:p>
        </w:tc>
        <w:tc>
          <w:tcPr>
            <w:tcW w:w="908" w:type="pct"/>
          </w:tcPr>
          <w:p w14:paraId="4200FCDF" w14:textId="77777777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40***</w:t>
            </w:r>
          </w:p>
        </w:tc>
        <w:tc>
          <w:tcPr>
            <w:tcW w:w="434" w:type="pct"/>
          </w:tcPr>
          <w:p w14:paraId="3AF1DC51" w14:textId="1937C2B1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C75DD2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35" w:type="pct"/>
          </w:tcPr>
          <w:p w14:paraId="6B9DD914" w14:textId="1398F514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8.</w:t>
            </w:r>
            <w:r w:rsidR="00C75DD2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98</w:t>
            </w:r>
          </w:p>
        </w:tc>
      </w:tr>
      <w:tr w:rsidR="00903E1E" w:rsidRPr="00903E1E" w14:paraId="6DA15045" w14:textId="77777777" w:rsidTr="00402F5B">
        <w:tc>
          <w:tcPr>
            <w:tcW w:w="3023" w:type="pct"/>
          </w:tcPr>
          <w:p w14:paraId="7471374A" w14:textId="77777777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Fluid intelligence</w:t>
            </w:r>
          </w:p>
        </w:tc>
        <w:tc>
          <w:tcPr>
            <w:tcW w:w="908" w:type="pct"/>
          </w:tcPr>
          <w:p w14:paraId="366305A6" w14:textId="57882534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8A57E4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0*</w:t>
            </w:r>
          </w:p>
        </w:tc>
        <w:tc>
          <w:tcPr>
            <w:tcW w:w="434" w:type="pct"/>
          </w:tcPr>
          <w:p w14:paraId="0FDC7D36" w14:textId="77777777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635" w:type="pct"/>
          </w:tcPr>
          <w:p w14:paraId="18BC342C" w14:textId="51EC07AA" w:rsidR="00402F5B" w:rsidRPr="00903E1E" w:rsidRDefault="00C75DD2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.13</w:t>
            </w:r>
          </w:p>
        </w:tc>
      </w:tr>
      <w:tr w:rsidR="00903E1E" w:rsidRPr="00903E1E" w14:paraId="2835CCD3" w14:textId="77777777" w:rsidTr="00402F5B">
        <w:tc>
          <w:tcPr>
            <w:tcW w:w="3023" w:type="pct"/>
          </w:tcPr>
          <w:p w14:paraId="609155BC" w14:textId="77777777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Crystallized intelligence</w:t>
            </w:r>
          </w:p>
        </w:tc>
        <w:tc>
          <w:tcPr>
            <w:tcW w:w="908" w:type="pct"/>
          </w:tcPr>
          <w:p w14:paraId="4292F213" w14:textId="5DCE4F38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2</w:t>
            </w:r>
            <w:r w:rsidR="008A57E4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34" w:type="pct"/>
          </w:tcPr>
          <w:p w14:paraId="1A5DA882" w14:textId="02E6E82E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C75DD2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35" w:type="pct"/>
          </w:tcPr>
          <w:p w14:paraId="16164265" w14:textId="1E3925B9" w:rsidR="00402F5B" w:rsidRPr="00903E1E" w:rsidRDefault="00FE7C43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4.81</w:t>
            </w:r>
          </w:p>
        </w:tc>
      </w:tr>
      <w:tr w:rsidR="00903E1E" w:rsidRPr="00903E1E" w14:paraId="56E6808C" w14:textId="77777777" w:rsidTr="00402F5B">
        <w:tc>
          <w:tcPr>
            <w:tcW w:w="3023" w:type="pct"/>
          </w:tcPr>
          <w:p w14:paraId="32FF8116" w14:textId="77777777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908" w:type="pct"/>
          </w:tcPr>
          <w:p w14:paraId="0F07F8F2" w14:textId="77777777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2***</w:t>
            </w:r>
          </w:p>
        </w:tc>
        <w:tc>
          <w:tcPr>
            <w:tcW w:w="434" w:type="pct"/>
          </w:tcPr>
          <w:p w14:paraId="3FE6081F" w14:textId="77777777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635" w:type="pct"/>
          </w:tcPr>
          <w:p w14:paraId="76D26D8B" w14:textId="1F19F17D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FE7C43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27</w:t>
            </w:r>
          </w:p>
        </w:tc>
      </w:tr>
      <w:tr w:rsidR="00903E1E" w:rsidRPr="00903E1E" w14:paraId="5E773879" w14:textId="77777777" w:rsidTr="00402F5B">
        <w:tc>
          <w:tcPr>
            <w:tcW w:w="3023" w:type="pct"/>
          </w:tcPr>
          <w:p w14:paraId="63DE61BC" w14:textId="77777777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Gender-Female</w:t>
            </w:r>
          </w:p>
        </w:tc>
        <w:tc>
          <w:tcPr>
            <w:tcW w:w="908" w:type="pct"/>
          </w:tcPr>
          <w:p w14:paraId="65585232" w14:textId="77777777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17*</w:t>
            </w:r>
          </w:p>
        </w:tc>
        <w:tc>
          <w:tcPr>
            <w:tcW w:w="434" w:type="pct"/>
          </w:tcPr>
          <w:p w14:paraId="08562D65" w14:textId="77777777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635" w:type="pct"/>
          </w:tcPr>
          <w:p w14:paraId="6D183E60" w14:textId="32D89B68" w:rsidR="00402F5B" w:rsidRPr="00903E1E" w:rsidRDefault="00402F5B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FE7C43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</w:tr>
      <w:tr w:rsidR="00903E1E" w:rsidRPr="00903E1E" w14:paraId="75DE0116" w14:textId="77777777" w:rsidTr="00402F5B">
        <w:tc>
          <w:tcPr>
            <w:tcW w:w="3023" w:type="pct"/>
          </w:tcPr>
          <w:p w14:paraId="72D75BAC" w14:textId="3A4668E0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Adaptability</w:t>
            </w:r>
          </w:p>
        </w:tc>
        <w:tc>
          <w:tcPr>
            <w:tcW w:w="908" w:type="pct"/>
          </w:tcPr>
          <w:p w14:paraId="4AE4C161" w14:textId="7A997F71" w:rsidR="00402F5B" w:rsidRPr="00903E1E" w:rsidRDefault="008A57E4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434" w:type="pct"/>
          </w:tcPr>
          <w:p w14:paraId="44DB95A8" w14:textId="76128A6C" w:rsidR="00402F5B" w:rsidRPr="00903E1E" w:rsidRDefault="00C75DD2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635" w:type="pct"/>
          </w:tcPr>
          <w:p w14:paraId="37092BB1" w14:textId="66B80FCA" w:rsidR="00402F5B" w:rsidRPr="00903E1E" w:rsidRDefault="00FE7C43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0,52</w:t>
            </w:r>
          </w:p>
        </w:tc>
      </w:tr>
      <w:tr w:rsidR="00903E1E" w:rsidRPr="00903E1E" w14:paraId="6C1A64E6" w14:textId="77777777" w:rsidTr="00402F5B">
        <w:tc>
          <w:tcPr>
            <w:tcW w:w="3023" w:type="pct"/>
          </w:tcPr>
          <w:p w14:paraId="60DC9663" w14:textId="3A322979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Curiosity</w:t>
            </w:r>
          </w:p>
        </w:tc>
        <w:tc>
          <w:tcPr>
            <w:tcW w:w="908" w:type="pct"/>
          </w:tcPr>
          <w:p w14:paraId="0982354D" w14:textId="2B1F3C6B" w:rsidR="00402F5B" w:rsidRPr="00903E1E" w:rsidRDefault="008A57E4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20</w:t>
            </w:r>
            <w:r w:rsidR="00D04CDB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434" w:type="pct"/>
          </w:tcPr>
          <w:p w14:paraId="63437C93" w14:textId="1F3FF80A" w:rsidR="00402F5B" w:rsidRPr="00903E1E" w:rsidRDefault="00C75DD2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635" w:type="pct"/>
          </w:tcPr>
          <w:p w14:paraId="2F0EF6AF" w14:textId="66834757" w:rsidR="00402F5B" w:rsidRPr="00903E1E" w:rsidRDefault="00FE7C43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2.64</w:t>
            </w:r>
          </w:p>
        </w:tc>
      </w:tr>
      <w:tr w:rsidR="00903E1E" w:rsidRPr="00903E1E" w14:paraId="25C936B5" w14:textId="77777777" w:rsidTr="00402F5B">
        <w:tc>
          <w:tcPr>
            <w:tcW w:w="3023" w:type="pct"/>
          </w:tcPr>
          <w:p w14:paraId="4B9DB6C7" w14:textId="316DE777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Initiative</w:t>
            </w:r>
          </w:p>
        </w:tc>
        <w:tc>
          <w:tcPr>
            <w:tcW w:w="908" w:type="pct"/>
          </w:tcPr>
          <w:p w14:paraId="7C79C76E" w14:textId="1CBE1C83" w:rsidR="00402F5B" w:rsidRPr="00903E1E" w:rsidRDefault="008A57E4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C75DD2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  <w:r w:rsidR="00D04CDB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34" w:type="pct"/>
          </w:tcPr>
          <w:p w14:paraId="66E4D0AD" w14:textId="53279144" w:rsidR="00402F5B" w:rsidRPr="00903E1E" w:rsidRDefault="00C75DD2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635" w:type="pct"/>
          </w:tcPr>
          <w:p w14:paraId="732677A7" w14:textId="099E4F68" w:rsidR="00402F5B" w:rsidRPr="00903E1E" w:rsidRDefault="00FE7C43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3.58</w:t>
            </w:r>
          </w:p>
        </w:tc>
      </w:tr>
      <w:tr w:rsidR="00903E1E" w:rsidRPr="00903E1E" w14:paraId="735C7221" w14:textId="77777777" w:rsidTr="00402F5B">
        <w:tc>
          <w:tcPr>
            <w:tcW w:w="3023" w:type="pct"/>
          </w:tcPr>
          <w:p w14:paraId="33448D1B" w14:textId="60559845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Leadership</w:t>
            </w:r>
          </w:p>
        </w:tc>
        <w:tc>
          <w:tcPr>
            <w:tcW w:w="908" w:type="pct"/>
          </w:tcPr>
          <w:p w14:paraId="67E605FE" w14:textId="14B1973A" w:rsidR="00402F5B" w:rsidRPr="00903E1E" w:rsidRDefault="00C75DD2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-.00</w:t>
            </w:r>
          </w:p>
        </w:tc>
        <w:tc>
          <w:tcPr>
            <w:tcW w:w="434" w:type="pct"/>
          </w:tcPr>
          <w:p w14:paraId="7E80E285" w14:textId="6F9807FF" w:rsidR="00402F5B" w:rsidRPr="00903E1E" w:rsidRDefault="00C75DD2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635" w:type="pct"/>
          </w:tcPr>
          <w:p w14:paraId="317F152F" w14:textId="570B884C" w:rsidR="00402F5B" w:rsidRPr="00903E1E" w:rsidRDefault="00FE7C43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-.08</w:t>
            </w:r>
          </w:p>
        </w:tc>
      </w:tr>
      <w:tr w:rsidR="00903E1E" w:rsidRPr="00903E1E" w14:paraId="6891277B" w14:textId="77777777" w:rsidTr="00402F5B">
        <w:tc>
          <w:tcPr>
            <w:tcW w:w="3023" w:type="pct"/>
          </w:tcPr>
          <w:p w14:paraId="3C9355D2" w14:textId="4EBF7950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t>Perseverance</w:t>
            </w:r>
          </w:p>
        </w:tc>
        <w:tc>
          <w:tcPr>
            <w:tcW w:w="908" w:type="pct"/>
          </w:tcPr>
          <w:p w14:paraId="7B50409D" w14:textId="431121A5" w:rsidR="00402F5B" w:rsidRPr="00903E1E" w:rsidRDefault="00C75DD2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434" w:type="pct"/>
          </w:tcPr>
          <w:p w14:paraId="50CBB361" w14:textId="7A913469" w:rsidR="00402F5B" w:rsidRPr="00903E1E" w:rsidRDefault="00C75DD2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635" w:type="pct"/>
          </w:tcPr>
          <w:p w14:paraId="31AD8341" w14:textId="5FC252B7" w:rsidR="00402F5B" w:rsidRPr="00903E1E" w:rsidRDefault="00FE7C43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0.24</w:t>
            </w:r>
          </w:p>
        </w:tc>
      </w:tr>
      <w:tr w:rsidR="00402F5B" w:rsidRPr="00903E1E" w14:paraId="0395B7F9" w14:textId="77777777" w:rsidTr="00402F5B">
        <w:tc>
          <w:tcPr>
            <w:tcW w:w="3023" w:type="pct"/>
          </w:tcPr>
          <w:p w14:paraId="23A495D8" w14:textId="229DE1A2" w:rsidR="00402F5B" w:rsidRPr="00903E1E" w:rsidRDefault="00402F5B" w:rsidP="00402F5B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hAnsi="Times New Roman" w:cs="Times New Roman"/>
                <w:color w:val="000000" w:themeColor="text1"/>
              </w:rPr>
              <w:lastRenderedPageBreak/>
              <w:t>Social and cultural awareness</w:t>
            </w:r>
          </w:p>
        </w:tc>
        <w:tc>
          <w:tcPr>
            <w:tcW w:w="908" w:type="pct"/>
          </w:tcPr>
          <w:p w14:paraId="7C15321E" w14:textId="436E53CE" w:rsidR="00402F5B" w:rsidRPr="00903E1E" w:rsidRDefault="00C75DD2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43</w:t>
            </w:r>
            <w:r w:rsidR="00D04CDB"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34" w:type="pct"/>
          </w:tcPr>
          <w:p w14:paraId="5430A102" w14:textId="2C4F561C" w:rsidR="00402F5B" w:rsidRPr="00903E1E" w:rsidRDefault="00C75DD2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635" w:type="pct"/>
          </w:tcPr>
          <w:p w14:paraId="689DAA28" w14:textId="7754B3ED" w:rsidR="00402F5B" w:rsidRPr="00903E1E" w:rsidRDefault="00AF38C7" w:rsidP="00402F5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03E1E">
              <w:rPr>
                <w:rFonts w:ascii="Times New Roman" w:eastAsia="Times New Roman" w:hAnsi="Times New Roman" w:cs="Times New Roman"/>
                <w:color w:val="000000" w:themeColor="text1"/>
              </w:rPr>
              <w:t>5.52</w:t>
            </w:r>
          </w:p>
        </w:tc>
      </w:tr>
    </w:tbl>
    <w:p w14:paraId="6F15ADAB" w14:textId="77777777" w:rsidR="001266B7" w:rsidRPr="00903E1E" w:rsidRDefault="001266B7" w:rsidP="001266B7">
      <w:pPr>
        <w:widowControl w:val="0"/>
        <w:rPr>
          <w:rFonts w:ascii="Times New Roman" w:eastAsia="Times New Roman" w:hAnsi="Times New Roman" w:cs="Times New Roman"/>
          <w:color w:val="000000" w:themeColor="text1"/>
        </w:rPr>
      </w:pPr>
    </w:p>
    <w:p w14:paraId="2C2A0095" w14:textId="70D0D9F4" w:rsidR="007376E1" w:rsidRPr="00903E1E" w:rsidRDefault="007376E1" w:rsidP="00844E3B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7376E1" w:rsidRPr="00903E1E" w:rsidSect="00903E1E">
      <w:headerReference w:type="even" r:id="rId8"/>
      <w:headerReference w:type="default" r:id="rId9"/>
      <w:footerReference w:type="default" r:id="rId10"/>
      <w:pgSz w:w="11909" w:h="16834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E8AB4D" w14:textId="77777777" w:rsidR="00E12816" w:rsidRDefault="00E12816">
      <w:pPr>
        <w:spacing w:line="240" w:lineRule="auto"/>
      </w:pPr>
      <w:r>
        <w:separator/>
      </w:r>
    </w:p>
    <w:p w14:paraId="39007E04" w14:textId="77777777" w:rsidR="00E12816" w:rsidRDefault="00E12816"/>
  </w:endnote>
  <w:endnote w:type="continuationSeparator" w:id="0">
    <w:p w14:paraId="0F645930" w14:textId="77777777" w:rsidR="00E12816" w:rsidRDefault="00E12816">
      <w:pPr>
        <w:spacing w:line="240" w:lineRule="auto"/>
      </w:pPr>
      <w:r>
        <w:continuationSeparator/>
      </w:r>
    </w:p>
    <w:p w14:paraId="17BE3CB0" w14:textId="77777777" w:rsidR="00E12816" w:rsidRDefault="00E12816"/>
  </w:endnote>
  <w:endnote w:type="continuationNotice" w:id="1">
    <w:p w14:paraId="22B5158F" w14:textId="77777777" w:rsidR="00E12816" w:rsidRDefault="00E12816">
      <w:pPr>
        <w:spacing w:line="240" w:lineRule="auto"/>
      </w:pPr>
    </w:p>
    <w:p w14:paraId="1808C4D3" w14:textId="77777777" w:rsidR="00E12816" w:rsidRDefault="00E128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do">
    <w:altName w:val="Calibri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922916345"/>
      <w:docPartObj>
        <w:docPartGallery w:val="Page Numbers (Bottom of Page)"/>
        <w:docPartUnique/>
      </w:docPartObj>
    </w:sdtPr>
    <w:sdtEndPr/>
    <w:sdtContent>
      <w:p w14:paraId="1D84385A" w14:textId="26D508D7" w:rsidR="008F5D7A" w:rsidRDefault="008F5D7A">
        <w:pPr>
          <w:pStyle w:val="Footer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903E1E" w:rsidRPr="00903E1E">
          <w:rPr>
            <w:rFonts w:ascii="Times New Roman" w:hAnsi="Times New Roman" w:cs="Times New Roman"/>
            <w:noProof/>
            <w:lang w:val="it-IT"/>
          </w:rPr>
          <w:t>6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74728FD0" w14:textId="77777777" w:rsidR="008F5D7A" w:rsidRDefault="008F5D7A">
    <w:pPr>
      <w:pStyle w:val="Footer"/>
    </w:pPr>
  </w:p>
  <w:p w14:paraId="6A040476" w14:textId="77777777" w:rsidR="008F5D7A" w:rsidRDefault="008F5D7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254263" w14:textId="77777777" w:rsidR="00E12816" w:rsidRDefault="00E12816">
      <w:pPr>
        <w:spacing w:line="240" w:lineRule="auto"/>
      </w:pPr>
      <w:r>
        <w:separator/>
      </w:r>
    </w:p>
    <w:p w14:paraId="5370DCD4" w14:textId="77777777" w:rsidR="00E12816" w:rsidRDefault="00E12816"/>
  </w:footnote>
  <w:footnote w:type="continuationSeparator" w:id="0">
    <w:p w14:paraId="16A8A529" w14:textId="77777777" w:rsidR="00E12816" w:rsidRDefault="00E12816">
      <w:pPr>
        <w:spacing w:line="240" w:lineRule="auto"/>
      </w:pPr>
      <w:r>
        <w:continuationSeparator/>
      </w:r>
    </w:p>
    <w:p w14:paraId="5ED4D6B5" w14:textId="77777777" w:rsidR="00E12816" w:rsidRDefault="00E12816"/>
  </w:footnote>
  <w:footnote w:type="continuationNotice" w:id="1">
    <w:p w14:paraId="29686C01" w14:textId="77777777" w:rsidR="00E12816" w:rsidRDefault="00E12816">
      <w:pPr>
        <w:spacing w:line="240" w:lineRule="auto"/>
      </w:pPr>
    </w:p>
    <w:p w14:paraId="2604268D" w14:textId="77777777" w:rsidR="00E12816" w:rsidRDefault="00E1281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6E041C" w14:textId="77777777" w:rsidR="008F5D7A" w:rsidRDefault="008F5D7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jc w:val="right"/>
      <w:rPr>
        <w:rFonts w:ascii="Times New Roman" w:eastAsia="Times New Roman" w:hAnsi="Times New Roman" w:cs="Times New Roman"/>
        <w:color w:val="000000"/>
      </w:rPr>
    </w:pPr>
  </w:p>
  <w:p w14:paraId="3BA08A34" w14:textId="77777777" w:rsidR="008F5D7A" w:rsidRDefault="008F5D7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3673B" w14:textId="77777777" w:rsidR="008F5D7A" w:rsidRDefault="008F5D7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t>SOFT SKILLS IN THE ADULT LIFE SPAN</w:t>
    </w:r>
  </w:p>
  <w:p w14:paraId="399C1920" w14:textId="77777777" w:rsidR="008F5D7A" w:rsidRDefault="008F5D7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jc w:val="center"/>
      <w:rPr>
        <w:color w:val="000000"/>
      </w:rPr>
    </w:pPr>
  </w:p>
  <w:p w14:paraId="347CC089" w14:textId="77777777" w:rsidR="008F5D7A" w:rsidRDefault="008F5D7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rPr>
        <w:color w:val="000000"/>
      </w:rPr>
    </w:pPr>
  </w:p>
  <w:p w14:paraId="30F30E6E" w14:textId="77777777" w:rsidR="008F5D7A" w:rsidRDefault="008F5D7A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380831"/>
    <w:multiLevelType w:val="hybridMultilevel"/>
    <w:tmpl w:val="9DFC456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825B7F"/>
    <w:multiLevelType w:val="hybridMultilevel"/>
    <w:tmpl w:val="AB6CE4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2EF39F3"/>
    <w:multiLevelType w:val="multilevel"/>
    <w:tmpl w:val="B58ADBD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4E6"/>
    <w:rsid w:val="00076D01"/>
    <w:rsid w:val="001266B7"/>
    <w:rsid w:val="001640E2"/>
    <w:rsid w:val="0017638C"/>
    <w:rsid w:val="001B3BFE"/>
    <w:rsid w:val="001C5ECA"/>
    <w:rsid w:val="001E4920"/>
    <w:rsid w:val="00233BD7"/>
    <w:rsid w:val="002749F6"/>
    <w:rsid w:val="002A1862"/>
    <w:rsid w:val="00303B0D"/>
    <w:rsid w:val="00383D61"/>
    <w:rsid w:val="003D5280"/>
    <w:rsid w:val="003E34CF"/>
    <w:rsid w:val="003F0570"/>
    <w:rsid w:val="00402F5B"/>
    <w:rsid w:val="004462D3"/>
    <w:rsid w:val="00455FF7"/>
    <w:rsid w:val="004C2CCA"/>
    <w:rsid w:val="004F6786"/>
    <w:rsid w:val="0051543B"/>
    <w:rsid w:val="005605E2"/>
    <w:rsid w:val="0056313F"/>
    <w:rsid w:val="0056425E"/>
    <w:rsid w:val="005A2F35"/>
    <w:rsid w:val="006639C3"/>
    <w:rsid w:val="006C7B99"/>
    <w:rsid w:val="006F66E8"/>
    <w:rsid w:val="00714802"/>
    <w:rsid w:val="00721567"/>
    <w:rsid w:val="007376E1"/>
    <w:rsid w:val="0075108E"/>
    <w:rsid w:val="008112E6"/>
    <w:rsid w:val="00833BD6"/>
    <w:rsid w:val="00844E3B"/>
    <w:rsid w:val="008704E6"/>
    <w:rsid w:val="008A57E4"/>
    <w:rsid w:val="008B44F2"/>
    <w:rsid w:val="008E4C18"/>
    <w:rsid w:val="008F5D7A"/>
    <w:rsid w:val="00903E1E"/>
    <w:rsid w:val="00907D88"/>
    <w:rsid w:val="00911EF7"/>
    <w:rsid w:val="009214E6"/>
    <w:rsid w:val="00942553"/>
    <w:rsid w:val="00971028"/>
    <w:rsid w:val="00997F6D"/>
    <w:rsid w:val="00A1776B"/>
    <w:rsid w:val="00A45E37"/>
    <w:rsid w:val="00A55265"/>
    <w:rsid w:val="00AC3CF4"/>
    <w:rsid w:val="00AF286A"/>
    <w:rsid w:val="00AF38C7"/>
    <w:rsid w:val="00B10967"/>
    <w:rsid w:val="00B76DC8"/>
    <w:rsid w:val="00B82BA4"/>
    <w:rsid w:val="00B86BD4"/>
    <w:rsid w:val="00BF43DA"/>
    <w:rsid w:val="00BF580C"/>
    <w:rsid w:val="00C04231"/>
    <w:rsid w:val="00C23A99"/>
    <w:rsid w:val="00C33E59"/>
    <w:rsid w:val="00C71FD4"/>
    <w:rsid w:val="00C75DD2"/>
    <w:rsid w:val="00C9150E"/>
    <w:rsid w:val="00D04CDB"/>
    <w:rsid w:val="00D1058E"/>
    <w:rsid w:val="00D47D5B"/>
    <w:rsid w:val="00D575CF"/>
    <w:rsid w:val="00D64711"/>
    <w:rsid w:val="00E12816"/>
    <w:rsid w:val="00E45F67"/>
    <w:rsid w:val="00E62578"/>
    <w:rsid w:val="00EC6A0D"/>
    <w:rsid w:val="00ED327B"/>
    <w:rsid w:val="00FE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56BC2A"/>
  <w15:docId w15:val="{CED50640-CB1A-A84A-AA10-B5C70AB8B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it-IT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spacing w:before="360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text-meta">
    <w:name w:val="text-meta"/>
    <w:basedOn w:val="DefaultParagraphFont"/>
  </w:style>
  <w:style w:type="paragraph" w:styleId="Revision">
    <w:name w:val="Revision"/>
    <w:hidden/>
    <w:uiPriority w:val="99"/>
    <w:semiHidden/>
    <w:pPr>
      <w:spacing w:line="240" w:lineRule="auto"/>
    </w:p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styleId="LineNumber">
    <w:name w:val="line number"/>
    <w:basedOn w:val="DefaultParagraphFon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9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7C4322-5BCF-45AA-8383-8058C3B43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6</Pages>
  <Words>538</Words>
  <Characters>3068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PG</Company>
  <LinksUpToDate>false</LinksUpToDate>
  <CharactersWithSpaces>3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iara</dc:creator>
  <cp:lastModifiedBy>Nandhini S</cp:lastModifiedBy>
  <cp:revision>65</cp:revision>
  <dcterms:created xsi:type="dcterms:W3CDTF">2024-01-25T09:16:00Z</dcterms:created>
  <dcterms:modified xsi:type="dcterms:W3CDTF">2024-09-03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OnW4TSZb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